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094674" w14:textId="0F3FE3DD" w:rsidR="00BF03DB" w:rsidRDefault="00BF03DB" w:rsidP="00BF03DB">
      <w:pPr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>T</w:t>
      </w:r>
      <w:r>
        <w:rPr>
          <w:rFonts w:ascii="Times New Roman" w:hAnsi="Times New Roman" w:hint="eastAsia"/>
          <w:b/>
          <w:kern w:val="0"/>
          <w:sz w:val="24"/>
          <w:szCs w:val="24"/>
        </w:rPr>
        <w:t>able</w:t>
      </w:r>
      <w:r w:rsidR="00D131EC" w:rsidRPr="00D131EC"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 w:rsidR="00D131EC">
        <w:rPr>
          <w:rFonts w:ascii="Times New Roman" w:hAnsi="Times New Roman" w:hint="eastAsia"/>
          <w:b/>
          <w:kern w:val="0"/>
          <w:sz w:val="24"/>
          <w:szCs w:val="24"/>
        </w:rPr>
        <w:t>Supplement</w:t>
      </w:r>
    </w:p>
    <w:p w14:paraId="1218C5F2" w14:textId="57ADB627" w:rsidR="00BF03DB" w:rsidRPr="003B05CD" w:rsidRDefault="00BF03DB" w:rsidP="00BF03DB">
      <w:pPr>
        <w:spacing w:line="360" w:lineRule="auto"/>
        <w:rPr>
          <w:rFonts w:ascii="Times New Roman" w:eastAsia="宋体" w:hAnsi="Times New Roman"/>
          <w:kern w:val="24"/>
          <w:sz w:val="24"/>
          <w:szCs w:val="24"/>
        </w:rPr>
      </w:pPr>
      <w:r w:rsidRPr="005122AA">
        <w:rPr>
          <w:rFonts w:ascii="Times New Roman" w:eastAsia="宋体" w:hAnsi="Times New Roman"/>
          <w:kern w:val="24"/>
          <w:sz w:val="24"/>
          <w:szCs w:val="24"/>
        </w:rPr>
        <w:t xml:space="preserve">Table </w:t>
      </w:r>
      <w:r w:rsidR="009D0016">
        <w:rPr>
          <w:rFonts w:ascii="Times New Roman" w:eastAsia="宋体" w:hAnsi="Times New Roman" w:hint="eastAsia"/>
          <w:kern w:val="24"/>
          <w:sz w:val="24"/>
          <w:szCs w:val="24"/>
        </w:rPr>
        <w:t>S</w:t>
      </w:r>
      <w:r w:rsidR="009D0016">
        <w:rPr>
          <w:rFonts w:ascii="Times New Roman" w:eastAsia="宋体" w:hAnsi="Times New Roman"/>
          <w:kern w:val="24"/>
          <w:sz w:val="24"/>
          <w:szCs w:val="24"/>
        </w:rPr>
        <w:t>1</w:t>
      </w:r>
      <w:r w:rsidRPr="005122AA">
        <w:rPr>
          <w:rFonts w:ascii="Times New Roman" w:eastAsia="宋体" w:hAnsi="Times New Roman"/>
          <w:kern w:val="24"/>
          <w:sz w:val="24"/>
          <w:szCs w:val="24"/>
        </w:rPr>
        <w:t xml:space="preserve">. The p values of log-rank test and HR values for </w:t>
      </w:r>
      <w:r w:rsidR="009D0016">
        <w:rPr>
          <w:rFonts w:ascii="Times New Roman" w:eastAsia="宋体" w:hAnsi="Times New Roman" w:hint="eastAsia"/>
          <w:kern w:val="24"/>
          <w:sz w:val="24"/>
          <w:szCs w:val="24"/>
        </w:rPr>
        <w:t>RF</w:t>
      </w:r>
      <w:r w:rsidRPr="005122AA">
        <w:rPr>
          <w:rFonts w:ascii="Times New Roman" w:eastAsia="宋体" w:hAnsi="Times New Roman"/>
          <w:kern w:val="24"/>
          <w:sz w:val="24"/>
          <w:szCs w:val="24"/>
        </w:rPr>
        <w:t>S of each dichotomy size cutoff</w:t>
      </w:r>
    </w:p>
    <w:tbl>
      <w:tblPr>
        <w:tblW w:w="6020" w:type="dxa"/>
        <w:tblInd w:w="108" w:type="dxa"/>
        <w:tblLook w:val="04A0" w:firstRow="1" w:lastRow="0" w:firstColumn="1" w:lastColumn="0" w:noHBand="0" w:noVBand="1"/>
      </w:tblPr>
      <w:tblGrid>
        <w:gridCol w:w="1560"/>
        <w:gridCol w:w="2260"/>
        <w:gridCol w:w="2200"/>
      </w:tblGrid>
      <w:tr w:rsidR="00BF03DB" w:rsidRPr="003B05CD" w14:paraId="01C69428" w14:textId="77777777" w:rsidTr="00805FC8">
        <w:trPr>
          <w:trHeight w:val="28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6E8DC9" w14:textId="77777777" w:rsidR="00BF03DB" w:rsidRPr="003B05CD" w:rsidRDefault="00BF03DB" w:rsidP="00805FC8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B05CD">
              <w:rPr>
                <w:rFonts w:ascii="Times New Roman" w:hAnsi="Times New Roman"/>
                <w:kern w:val="0"/>
                <w:sz w:val="22"/>
              </w:rPr>
              <w:t>Cutoffs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2CB0" w14:textId="77777777" w:rsidR="00BF03DB" w:rsidRPr="003B05CD" w:rsidRDefault="00BF03DB" w:rsidP="00805FC8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B05CD">
              <w:rPr>
                <w:rFonts w:ascii="Times New Roman" w:hAnsi="Times New Roman"/>
                <w:kern w:val="0"/>
                <w:sz w:val="22"/>
              </w:rPr>
              <w:t>Log-rank OS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3F84" w14:textId="77777777" w:rsidR="00BF03DB" w:rsidRPr="003B05CD" w:rsidRDefault="00BF03DB" w:rsidP="00805FC8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B05CD">
              <w:rPr>
                <w:rFonts w:ascii="Times New Roman" w:hAnsi="Times New Roman"/>
                <w:kern w:val="0"/>
                <w:sz w:val="22"/>
              </w:rPr>
              <w:t>Cox</w:t>
            </w:r>
          </w:p>
        </w:tc>
      </w:tr>
      <w:tr w:rsidR="00BF03DB" w:rsidRPr="003B05CD" w14:paraId="4BF3545E" w14:textId="77777777" w:rsidTr="00805FC8">
        <w:trPr>
          <w:trHeight w:val="280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2E76E8" w14:textId="77777777" w:rsidR="00BF03DB" w:rsidRPr="003B05CD" w:rsidRDefault="00BF03DB" w:rsidP="00805FC8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947ADA" w14:textId="77777777" w:rsidR="00BF03DB" w:rsidRPr="003B05CD" w:rsidRDefault="00BF03DB" w:rsidP="00805FC8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B05CD">
              <w:rPr>
                <w:rFonts w:ascii="Times New Roman" w:hAnsi="Times New Roman"/>
                <w:i/>
                <w:iCs/>
                <w:kern w:val="0"/>
                <w:sz w:val="22"/>
              </w:rPr>
              <w:t>P</w:t>
            </w:r>
            <w:r w:rsidRPr="003B05CD">
              <w:rPr>
                <w:rFonts w:ascii="Times New Roman" w:hAnsi="Times New Roman"/>
                <w:kern w:val="0"/>
                <w:sz w:val="22"/>
              </w:rPr>
              <w:t>-value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9BC23" w14:textId="77777777" w:rsidR="00BF03DB" w:rsidRPr="003B05CD" w:rsidRDefault="00BF03DB" w:rsidP="00805FC8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B05CD">
              <w:rPr>
                <w:rFonts w:ascii="Times New Roman" w:hAnsi="Times New Roman"/>
                <w:kern w:val="0"/>
                <w:sz w:val="22"/>
              </w:rPr>
              <w:t>HR-OS (95%CI)</w:t>
            </w:r>
          </w:p>
        </w:tc>
      </w:tr>
      <w:tr w:rsidR="00805FC8" w:rsidRPr="003B05CD" w14:paraId="2088D0ED" w14:textId="77777777" w:rsidTr="00805FC8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88931" w14:textId="77777777" w:rsidR="00805FC8" w:rsidRPr="003B05CD" w:rsidRDefault="00805FC8" w:rsidP="00805FC8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B05CD">
              <w:rPr>
                <w:rFonts w:ascii="Times New Roman" w:hAnsi="Times New Roman"/>
                <w:kern w:val="0"/>
                <w:sz w:val="22"/>
              </w:rPr>
              <w:t>1c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3FDFB" w14:textId="38965E99" w:rsidR="00805FC8" w:rsidRPr="003B05CD" w:rsidRDefault="00805FC8" w:rsidP="00805FC8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5FC8">
              <w:rPr>
                <w:rFonts w:ascii="Times New Roman" w:hAnsi="Times New Roman"/>
                <w:kern w:val="0"/>
                <w:sz w:val="22"/>
              </w:rPr>
              <w:t>0.9871</w:t>
            </w:r>
            <w:r>
              <w:rPr>
                <w:rFonts w:ascii="Times New Roman" w:hAnsi="Times New Roman"/>
                <w:kern w:val="0"/>
                <w:sz w:val="22"/>
              </w:rPr>
              <w:t>2</w:t>
            </w:r>
            <w:r w:rsidRPr="003B05CD">
              <w:rPr>
                <w:rFonts w:ascii="Times New Roman" w:hAnsi="Times New Roman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7694" w14:textId="23A984F2" w:rsidR="00805FC8" w:rsidRPr="003B05CD" w:rsidRDefault="00805FC8" w:rsidP="00805FC8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984 (0.138-6.994)</w:t>
            </w:r>
          </w:p>
        </w:tc>
      </w:tr>
      <w:tr w:rsidR="00805FC8" w:rsidRPr="003B05CD" w14:paraId="27F0ED66" w14:textId="77777777" w:rsidTr="00805FC8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3E0AD" w14:textId="77777777" w:rsidR="00805FC8" w:rsidRPr="003B05CD" w:rsidRDefault="00805FC8" w:rsidP="00805FC8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B05CD">
              <w:rPr>
                <w:rFonts w:ascii="Times New Roman" w:hAnsi="Times New Roman"/>
                <w:kern w:val="0"/>
                <w:sz w:val="22"/>
              </w:rPr>
              <w:t>2c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F18C0" w14:textId="40127542" w:rsidR="00805FC8" w:rsidRPr="003B05CD" w:rsidRDefault="00805FC8" w:rsidP="00805FC8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5FC8">
              <w:rPr>
                <w:rFonts w:ascii="Times New Roman" w:hAnsi="Times New Roman"/>
                <w:kern w:val="0"/>
                <w:sz w:val="22"/>
              </w:rPr>
              <w:t>0.0013</w:t>
            </w:r>
            <w:r>
              <w:rPr>
                <w:rFonts w:ascii="Times New Roman" w:hAnsi="Times New Roman"/>
                <w:kern w:val="0"/>
                <w:sz w:val="22"/>
              </w:rPr>
              <w:t>3</w:t>
            </w:r>
            <w:r w:rsidRPr="003B05CD">
              <w:rPr>
                <w:rFonts w:ascii="Times New Roman" w:hAnsi="Times New Roman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57AA" w14:textId="62F9AE8D" w:rsidR="00805FC8" w:rsidRPr="003B05CD" w:rsidRDefault="00805FC8" w:rsidP="00805FC8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656 (1.209-2.267)</w:t>
            </w:r>
          </w:p>
        </w:tc>
      </w:tr>
      <w:tr w:rsidR="00805FC8" w:rsidRPr="003B05CD" w14:paraId="399932B4" w14:textId="77777777" w:rsidTr="00805FC8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03752" w14:textId="77777777" w:rsidR="00805FC8" w:rsidRPr="003B05CD" w:rsidRDefault="00805FC8" w:rsidP="00805FC8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B05CD">
              <w:rPr>
                <w:rFonts w:ascii="Times New Roman" w:hAnsi="Times New Roman"/>
                <w:kern w:val="0"/>
                <w:sz w:val="22"/>
              </w:rPr>
              <w:t>3cm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739C1" w14:textId="52D8DDBC" w:rsidR="00805FC8" w:rsidRPr="003B05CD" w:rsidRDefault="00805FC8" w:rsidP="00805FC8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B4205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6957" w14:textId="60C1321E" w:rsidR="00805FC8" w:rsidRPr="003B05CD" w:rsidRDefault="00805FC8" w:rsidP="00805FC8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481 (1.248-1.758)</w:t>
            </w:r>
          </w:p>
        </w:tc>
      </w:tr>
      <w:tr w:rsidR="00805FC8" w:rsidRPr="003B05CD" w14:paraId="4D90DE15" w14:textId="77777777" w:rsidTr="00805FC8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B0639" w14:textId="77777777" w:rsidR="00805FC8" w:rsidRPr="003B05CD" w:rsidRDefault="00805FC8" w:rsidP="00805FC8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B05CD">
              <w:rPr>
                <w:rFonts w:ascii="Times New Roman" w:hAnsi="Times New Roman"/>
                <w:kern w:val="0"/>
                <w:sz w:val="22"/>
              </w:rPr>
              <w:t>4cm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A8297" w14:textId="1B14FA56" w:rsidR="00805FC8" w:rsidRPr="003B05CD" w:rsidRDefault="00805FC8" w:rsidP="00805FC8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B4205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9215" w14:textId="6F592DB4" w:rsidR="00805FC8" w:rsidRPr="003B05CD" w:rsidRDefault="00805FC8" w:rsidP="00805FC8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445 (1.256-1.663)</w:t>
            </w:r>
          </w:p>
        </w:tc>
      </w:tr>
      <w:tr w:rsidR="00805FC8" w:rsidRPr="003B05CD" w14:paraId="7BC53704" w14:textId="77777777" w:rsidTr="00805FC8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4BD25" w14:textId="77777777" w:rsidR="00805FC8" w:rsidRPr="003B05CD" w:rsidRDefault="00805FC8" w:rsidP="00805FC8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B05CD">
              <w:rPr>
                <w:rFonts w:ascii="Times New Roman" w:hAnsi="Times New Roman"/>
                <w:kern w:val="0"/>
                <w:sz w:val="22"/>
              </w:rPr>
              <w:t>5cm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91566" w14:textId="08740D7B" w:rsidR="00805FC8" w:rsidRPr="003B05CD" w:rsidRDefault="00805FC8" w:rsidP="00805FC8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B4205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C58B" w14:textId="3B91FD59" w:rsidR="00805FC8" w:rsidRPr="003B05CD" w:rsidRDefault="00805FC8" w:rsidP="00805FC8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483 (1.292-1.702)</w:t>
            </w:r>
          </w:p>
        </w:tc>
      </w:tr>
      <w:tr w:rsidR="00805FC8" w:rsidRPr="003B05CD" w14:paraId="3D21A5D7" w14:textId="77777777" w:rsidTr="00805FC8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C8645" w14:textId="77777777" w:rsidR="00805FC8" w:rsidRPr="003B05CD" w:rsidRDefault="00805FC8" w:rsidP="00805FC8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B05CD">
              <w:rPr>
                <w:rFonts w:ascii="Times New Roman" w:hAnsi="Times New Roman"/>
                <w:kern w:val="0"/>
                <w:sz w:val="22"/>
              </w:rPr>
              <w:t>6cm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7DB9C" w14:textId="195637DC" w:rsidR="00805FC8" w:rsidRPr="003B05CD" w:rsidRDefault="00805FC8" w:rsidP="00805FC8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B4205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C1A5" w14:textId="279B1919" w:rsidR="00805FC8" w:rsidRPr="003B05CD" w:rsidRDefault="00805FC8" w:rsidP="00805FC8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625 (1.408-1.874)</w:t>
            </w:r>
          </w:p>
        </w:tc>
      </w:tr>
      <w:tr w:rsidR="00805FC8" w:rsidRPr="003B05CD" w14:paraId="0C3B461C" w14:textId="77777777" w:rsidTr="00805FC8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40D36" w14:textId="77777777" w:rsidR="00805FC8" w:rsidRPr="003B05CD" w:rsidRDefault="00805FC8" w:rsidP="00805FC8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B05CD">
              <w:rPr>
                <w:rFonts w:ascii="Times New Roman" w:hAnsi="Times New Roman"/>
                <w:kern w:val="0"/>
                <w:sz w:val="22"/>
              </w:rPr>
              <w:t>7cm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B9DDF" w14:textId="59D6C0E5" w:rsidR="00805FC8" w:rsidRPr="003B05CD" w:rsidRDefault="00805FC8" w:rsidP="00805FC8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B4205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31E8" w14:textId="2462922E" w:rsidR="00805FC8" w:rsidRPr="003B05CD" w:rsidRDefault="00805FC8" w:rsidP="00805FC8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611 (1.383-1.878)</w:t>
            </w:r>
          </w:p>
        </w:tc>
      </w:tr>
      <w:tr w:rsidR="00805FC8" w:rsidRPr="003B05CD" w14:paraId="15F0A3BA" w14:textId="77777777" w:rsidTr="00805FC8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D55D2" w14:textId="77777777" w:rsidR="00805FC8" w:rsidRPr="003B05CD" w:rsidRDefault="00805FC8" w:rsidP="00805FC8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B05CD">
              <w:rPr>
                <w:rFonts w:ascii="Times New Roman" w:hAnsi="Times New Roman"/>
                <w:kern w:val="0"/>
                <w:sz w:val="22"/>
              </w:rPr>
              <w:t>8cm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2353B" w14:textId="505FAA0B" w:rsidR="00805FC8" w:rsidRPr="003B05CD" w:rsidRDefault="00805FC8" w:rsidP="00805FC8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B4205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C70A" w14:textId="22E1CFB8" w:rsidR="00805FC8" w:rsidRPr="003B05CD" w:rsidRDefault="00805FC8" w:rsidP="00805FC8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699 (1.445-1.998)</w:t>
            </w:r>
          </w:p>
        </w:tc>
      </w:tr>
      <w:tr w:rsidR="00805FC8" w:rsidRPr="003B05CD" w14:paraId="3D4EDAF2" w14:textId="77777777" w:rsidTr="00805FC8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5C8EC" w14:textId="77777777" w:rsidR="00805FC8" w:rsidRPr="003B05CD" w:rsidRDefault="00805FC8" w:rsidP="00805FC8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B05CD">
              <w:rPr>
                <w:rFonts w:ascii="Times New Roman" w:hAnsi="Times New Roman"/>
                <w:kern w:val="0"/>
                <w:sz w:val="22"/>
              </w:rPr>
              <w:t>9cm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9E1F8" w14:textId="29FA689F" w:rsidR="00805FC8" w:rsidRPr="003B05CD" w:rsidRDefault="00805FC8" w:rsidP="00805FC8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B4205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D7EF" w14:textId="7EE0BD93" w:rsidR="00805FC8" w:rsidRPr="003B05CD" w:rsidRDefault="00805FC8" w:rsidP="00805FC8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821 (1.529-2.169)</w:t>
            </w:r>
          </w:p>
        </w:tc>
      </w:tr>
      <w:tr w:rsidR="00805FC8" w:rsidRPr="003B05CD" w14:paraId="33DA0148" w14:textId="77777777" w:rsidTr="00805FC8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3237B4" w14:textId="77777777" w:rsidR="00805FC8" w:rsidRPr="003B05CD" w:rsidRDefault="00805FC8" w:rsidP="00805FC8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B05CD">
              <w:rPr>
                <w:rFonts w:ascii="Times New Roman" w:hAnsi="Times New Roman"/>
                <w:kern w:val="0"/>
                <w:sz w:val="22"/>
              </w:rPr>
              <w:t>10cm*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8FBA4D" w14:textId="51106597" w:rsidR="00805FC8" w:rsidRPr="003B05CD" w:rsidRDefault="00805FC8" w:rsidP="00805FC8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B4205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AE182" w14:textId="38A567E2" w:rsidR="00805FC8" w:rsidRPr="003B05CD" w:rsidRDefault="00805FC8" w:rsidP="00805FC8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885 (1.56-2.277)</w:t>
            </w:r>
          </w:p>
        </w:tc>
      </w:tr>
    </w:tbl>
    <w:p w14:paraId="4D7004D1" w14:textId="77777777" w:rsidR="00BF03DB" w:rsidRPr="005122AA" w:rsidRDefault="00BF03DB" w:rsidP="00BF03DB">
      <w:pPr>
        <w:spacing w:line="360" w:lineRule="auto"/>
        <w:rPr>
          <w:rFonts w:ascii="Times New Roman" w:eastAsia="宋体" w:hAnsi="Times New Roman"/>
          <w:kern w:val="24"/>
          <w:sz w:val="18"/>
          <w:szCs w:val="18"/>
        </w:rPr>
      </w:pPr>
      <w:r w:rsidRPr="005122AA">
        <w:rPr>
          <w:rFonts w:ascii="Times New Roman" w:hAnsi="Times New Roman"/>
          <w:bCs/>
          <w:kern w:val="0"/>
          <w:sz w:val="18"/>
          <w:szCs w:val="18"/>
        </w:rPr>
        <w:t>*means the p values of log-rank test for OS of size cutoff were significant statistical difference (p&lt;0.0</w:t>
      </w:r>
      <w:r>
        <w:rPr>
          <w:rFonts w:ascii="Times New Roman" w:hAnsi="Times New Roman"/>
          <w:bCs/>
          <w:kern w:val="0"/>
          <w:sz w:val="18"/>
          <w:szCs w:val="18"/>
        </w:rPr>
        <w:t>0</w:t>
      </w:r>
      <w:r w:rsidRPr="005122AA">
        <w:rPr>
          <w:rFonts w:ascii="Times New Roman" w:hAnsi="Times New Roman"/>
          <w:bCs/>
          <w:kern w:val="0"/>
          <w:sz w:val="18"/>
          <w:szCs w:val="18"/>
        </w:rPr>
        <w:t>01).</w:t>
      </w:r>
    </w:p>
    <w:p w14:paraId="5D75A1B6" w14:textId="77777777" w:rsidR="00BF03DB" w:rsidRPr="005122AA" w:rsidRDefault="00BF03DB" w:rsidP="00BF03DB">
      <w:pPr>
        <w:spacing w:line="360" w:lineRule="auto"/>
        <w:rPr>
          <w:rFonts w:ascii="Times New Roman" w:hAnsi="Times New Roman"/>
          <w:bCs/>
          <w:kern w:val="0"/>
          <w:sz w:val="18"/>
          <w:szCs w:val="18"/>
        </w:rPr>
      </w:pPr>
      <w:r w:rsidRPr="005122AA">
        <w:rPr>
          <w:rFonts w:ascii="Times New Roman" w:hAnsi="Times New Roman"/>
          <w:bCs/>
          <w:kern w:val="0"/>
          <w:sz w:val="18"/>
          <w:szCs w:val="18"/>
        </w:rPr>
        <w:t>OS, overall survival; HR, hazard ratio; CI, confidence interval.</w:t>
      </w:r>
    </w:p>
    <w:p w14:paraId="04C9B084" w14:textId="77777777" w:rsidR="00BF03DB" w:rsidRPr="00B05E48" w:rsidRDefault="00BF03DB" w:rsidP="00BF03DB"/>
    <w:p w14:paraId="488572EC" w14:textId="1D9104FD" w:rsidR="00BF03DB" w:rsidRPr="00C414E1" w:rsidRDefault="00BF03DB" w:rsidP="00BF03DB">
      <w:pPr>
        <w:spacing w:line="360" w:lineRule="auto"/>
        <w:rPr>
          <w:rFonts w:ascii="Times New Roman" w:eastAsia="宋体" w:hAnsi="Times New Roman"/>
          <w:kern w:val="24"/>
          <w:sz w:val="24"/>
          <w:szCs w:val="24"/>
        </w:rPr>
      </w:pPr>
      <w:r w:rsidRPr="005122AA">
        <w:rPr>
          <w:rFonts w:ascii="Times New Roman" w:eastAsia="宋体" w:hAnsi="Times New Roman"/>
          <w:kern w:val="24"/>
          <w:sz w:val="24"/>
          <w:szCs w:val="24"/>
        </w:rPr>
        <w:t xml:space="preserve">Table </w:t>
      </w:r>
      <w:r w:rsidR="009D0016">
        <w:rPr>
          <w:rFonts w:ascii="Times New Roman" w:eastAsia="宋体" w:hAnsi="Times New Roman" w:hint="eastAsia"/>
          <w:kern w:val="24"/>
          <w:sz w:val="24"/>
          <w:szCs w:val="24"/>
        </w:rPr>
        <w:t>S2</w:t>
      </w:r>
      <w:r w:rsidRPr="005122AA">
        <w:rPr>
          <w:rFonts w:ascii="Times New Roman" w:eastAsia="宋体" w:hAnsi="Times New Roman"/>
          <w:kern w:val="24"/>
          <w:sz w:val="24"/>
          <w:szCs w:val="24"/>
        </w:rPr>
        <w:t xml:space="preserve">. The p values of log-rank test and HR values for </w:t>
      </w:r>
      <w:r w:rsidR="009D0016">
        <w:rPr>
          <w:rFonts w:ascii="Times New Roman" w:eastAsia="宋体" w:hAnsi="Times New Roman" w:hint="eastAsia"/>
          <w:kern w:val="24"/>
          <w:sz w:val="24"/>
          <w:szCs w:val="24"/>
        </w:rPr>
        <w:t>RF</w:t>
      </w:r>
      <w:r w:rsidRPr="005122AA">
        <w:rPr>
          <w:rFonts w:ascii="Times New Roman" w:eastAsia="宋体" w:hAnsi="Times New Roman"/>
          <w:kern w:val="24"/>
          <w:sz w:val="24"/>
          <w:szCs w:val="24"/>
        </w:rPr>
        <w:t>S of each trichotomy size cutoff</w:t>
      </w:r>
    </w:p>
    <w:tbl>
      <w:tblPr>
        <w:tblW w:w="8539" w:type="dxa"/>
        <w:tblInd w:w="108" w:type="dxa"/>
        <w:tblLook w:val="04A0" w:firstRow="1" w:lastRow="0" w:firstColumn="1" w:lastColumn="0" w:noHBand="0" w:noVBand="1"/>
      </w:tblPr>
      <w:tblGrid>
        <w:gridCol w:w="482"/>
        <w:gridCol w:w="794"/>
        <w:gridCol w:w="1041"/>
        <w:gridCol w:w="1041"/>
        <w:gridCol w:w="1087"/>
        <w:gridCol w:w="2110"/>
        <w:gridCol w:w="1984"/>
      </w:tblGrid>
      <w:tr w:rsidR="00F00C4F" w:rsidRPr="008827C8" w14:paraId="0F0E6668" w14:textId="4112B4CD" w:rsidTr="008E1034">
        <w:trPr>
          <w:trHeight w:val="280"/>
        </w:trPr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9FB3" w14:textId="77777777" w:rsidR="00F00C4F" w:rsidRPr="008827C8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Cutoffs (cm)</w:t>
            </w:r>
          </w:p>
        </w:tc>
        <w:tc>
          <w:tcPr>
            <w:tcW w:w="31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9794F" w14:textId="77777777" w:rsidR="00F00C4F" w:rsidRPr="008827C8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</w:t>
            </w: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 xml:space="preserve">-value of Log-rank </w:t>
            </w:r>
          </w:p>
        </w:tc>
        <w:tc>
          <w:tcPr>
            <w:tcW w:w="40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EFAF6" w14:textId="5F352550" w:rsidR="00F00C4F" w:rsidRPr="008827C8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56E3">
              <w:rPr>
                <w:rFonts w:ascii="Times New Roman" w:hAnsi="Times New Roman"/>
                <w:kern w:val="0"/>
                <w:sz w:val="22"/>
              </w:rPr>
              <w:t>HR (95%CI) of Cox</w:t>
            </w:r>
          </w:p>
        </w:tc>
      </w:tr>
      <w:tr w:rsidR="00F00C4F" w:rsidRPr="008827C8" w14:paraId="53232821" w14:textId="24DE64B8" w:rsidTr="008E1034">
        <w:trPr>
          <w:trHeight w:val="560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B548F" w14:textId="77777777" w:rsidR="00F00C4F" w:rsidRPr="008827C8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7D54E" w14:textId="77777777" w:rsidR="00F00C4F" w:rsidRPr="008827C8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EE5A2" w14:textId="4D01D2D2" w:rsidR="00F00C4F" w:rsidRPr="008827C8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56E3">
              <w:rPr>
                <w:rFonts w:ascii="Times New Roman" w:hAnsi="Times New Roman"/>
                <w:kern w:val="0"/>
                <w:sz w:val="22"/>
              </w:rPr>
              <w:t>A~B vs.</w:t>
            </w:r>
            <w:r w:rsidRPr="002956E3">
              <w:rPr>
                <w:rFonts w:ascii="Times New Roman" w:hAnsi="Times New Roman"/>
                <w:b/>
                <w:bCs/>
                <w:kern w:val="0"/>
                <w:sz w:val="22"/>
              </w:rPr>
              <w:t xml:space="preserve"> ≤</w:t>
            </w:r>
            <w:r w:rsidRPr="002956E3">
              <w:rPr>
                <w:rFonts w:ascii="Times New Roman" w:hAnsi="Times New Roman"/>
                <w:kern w:val="0"/>
                <w:sz w:val="22"/>
              </w:rPr>
              <w:t>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C3897" w14:textId="77777777" w:rsidR="00F00C4F" w:rsidRPr="008827C8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宋体" w:eastAsia="宋体" w:hAnsi="宋体" w:hint="eastAsia"/>
                <w:kern w:val="0"/>
                <w:sz w:val="18"/>
                <w:szCs w:val="18"/>
              </w:rPr>
              <w:t>≤</w:t>
            </w: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A vs. &gt;B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3D04D" w14:textId="77777777" w:rsidR="00F00C4F" w:rsidRPr="008827C8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A~B vs. &gt;B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1ACC79" w14:textId="7639B6BB" w:rsidR="00F00C4F" w:rsidRPr="008827C8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56E3">
              <w:rPr>
                <w:rFonts w:ascii="Times New Roman" w:hAnsi="Times New Roman"/>
                <w:kern w:val="0"/>
                <w:sz w:val="22"/>
              </w:rPr>
              <w:t>A~B vs.</w:t>
            </w:r>
            <w:r w:rsidRPr="002956E3">
              <w:rPr>
                <w:rFonts w:ascii="Times New Roman" w:hAnsi="Times New Roman"/>
                <w:b/>
                <w:bCs/>
                <w:kern w:val="0"/>
                <w:sz w:val="22"/>
              </w:rPr>
              <w:t xml:space="preserve"> ≤</w:t>
            </w:r>
            <w:r w:rsidRPr="002956E3">
              <w:rPr>
                <w:rFonts w:ascii="Times New Roman" w:hAnsi="Times New Roman"/>
                <w:kern w:val="0"/>
                <w:sz w:val="22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CAA6E9" w14:textId="1F24287C" w:rsidR="00F00C4F" w:rsidRPr="008827C8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56E3">
              <w:rPr>
                <w:rFonts w:ascii="Times New Roman" w:hAnsi="Times New Roman"/>
                <w:kern w:val="0"/>
                <w:sz w:val="22"/>
              </w:rPr>
              <w:t>&gt;B vs.</w:t>
            </w:r>
            <w:r w:rsidRPr="002956E3">
              <w:rPr>
                <w:rFonts w:ascii="Times New Roman" w:hAnsi="Times New Roman"/>
                <w:b/>
                <w:bCs/>
                <w:kern w:val="0"/>
                <w:sz w:val="22"/>
              </w:rPr>
              <w:t xml:space="preserve"> ≤</w:t>
            </w:r>
            <w:r w:rsidRPr="002956E3">
              <w:rPr>
                <w:rFonts w:ascii="Times New Roman" w:hAnsi="Times New Roman"/>
                <w:kern w:val="0"/>
                <w:sz w:val="22"/>
              </w:rPr>
              <w:t>A</w:t>
            </w:r>
          </w:p>
        </w:tc>
      </w:tr>
      <w:tr w:rsidR="00F00C4F" w:rsidRPr="008827C8" w14:paraId="7D825660" w14:textId="3371F7BC" w:rsidTr="008E1034">
        <w:trPr>
          <w:trHeight w:val="28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6298" w14:textId="77777777" w:rsidR="00F00C4F" w:rsidRPr="008827C8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0436" w14:textId="77777777" w:rsidR="00F00C4F" w:rsidRPr="008827C8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5EC9" w14:textId="46D629A5" w:rsidR="00F00C4F" w:rsidRPr="008827C8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594830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36B0" w14:textId="5CEBE3E1" w:rsidR="00F00C4F" w:rsidRPr="008827C8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987601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C678" w14:textId="5EF81512" w:rsidR="00F00C4F" w:rsidRPr="008827C8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001223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DBCD8" w14:textId="7329580D" w:rsidR="00F00C4F" w:rsidRPr="008827C8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39BEE4" w14:textId="77777777" w:rsidR="00F00C4F" w:rsidRPr="008827C8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B5B25" w:rsidRPr="008827C8" w14:paraId="46D699EE" w14:textId="605D0845" w:rsidTr="008E1034">
        <w:trPr>
          <w:trHeight w:val="28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8BA7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32FF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5CB8" w14:textId="260B8349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745366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D0E4" w14:textId="1431727B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943039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A90B3" w14:textId="063A8083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F37DC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DDCA5" w14:textId="1423E981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C1317EE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B5B25" w:rsidRPr="008827C8" w14:paraId="1B561EFA" w14:textId="3389EFA3" w:rsidTr="008E1034">
        <w:trPr>
          <w:trHeight w:val="28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2032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E4BF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5145" w14:textId="40985656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791495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B4C2" w14:textId="20E42B88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873865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05782" w14:textId="5503540E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F37DC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9F8AE" w14:textId="40C1BA3A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BB0287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B5B25" w:rsidRPr="008827C8" w14:paraId="2D521206" w14:textId="1A5CC55E" w:rsidTr="008E1034">
        <w:trPr>
          <w:trHeight w:val="28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28B9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1B1F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4CE7" w14:textId="01C4CCF4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837542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0F2F" w14:textId="2F3D646B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820542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17309" w14:textId="0BA64BAF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F37DC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70EDD" w14:textId="63121E08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40C7632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B5B25" w:rsidRPr="008827C8" w14:paraId="53365609" w14:textId="1D1F4E35" w:rsidTr="008E1034">
        <w:trPr>
          <w:trHeight w:val="28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2C92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C651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CCC5" w14:textId="3DB70870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849291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7603" w14:textId="65AE4FD2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739309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81FC5" w14:textId="1D84D51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F37DC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77168" w14:textId="49170660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080C69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B5B25" w:rsidRPr="008827C8" w14:paraId="5DB70778" w14:textId="30D10B16" w:rsidTr="008E1034">
        <w:trPr>
          <w:trHeight w:val="28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6B0A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3B52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86B7" w14:textId="79056FEF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886298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F0B9" w14:textId="1235473E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724131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DC5AB" w14:textId="00171F6A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F37DC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51081" w14:textId="135C792E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EA316E5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B5B25" w:rsidRPr="008827C8" w14:paraId="05756ED4" w14:textId="31B2291B" w:rsidTr="008E1034">
        <w:trPr>
          <w:trHeight w:val="28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61EE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D168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7CD8" w14:textId="5972F402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895392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19E6" w14:textId="0C2E9D98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674094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96592" w14:textId="79947802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F37DC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A7AC9" w14:textId="5DA18731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ADFC974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B5B25" w:rsidRPr="008827C8" w14:paraId="612230B2" w14:textId="1640160C" w:rsidTr="008E1034">
        <w:trPr>
          <w:trHeight w:val="28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6D99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2B00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5D1E" w14:textId="1D7E60D8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903216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11A1" w14:textId="42F88283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601735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21D24" w14:textId="00E59A5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F37DC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4A4C7" w14:textId="18CC4675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39A98F6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B5B25" w:rsidRPr="008827C8" w14:paraId="068D9F69" w14:textId="4CEADD99" w:rsidTr="008E1034">
        <w:trPr>
          <w:trHeight w:val="28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04A9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CC18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8292" w14:textId="56277AD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918342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EA51" w14:textId="7CD6392F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580573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2DFA5" w14:textId="64441538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F37DC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A9BF3" w14:textId="6FB7C04E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9441451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F00C4F" w:rsidRPr="008827C8" w14:paraId="7ED48672" w14:textId="73CC4A2E" w:rsidTr="008E1034">
        <w:trPr>
          <w:trHeight w:val="28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225D" w14:textId="77777777" w:rsidR="00F00C4F" w:rsidRPr="008827C8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0B7E" w14:textId="77777777" w:rsidR="00F00C4F" w:rsidRPr="008827C8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EC71" w14:textId="7CEBD1E6" w:rsidR="00F00C4F" w:rsidRPr="008827C8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147495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8BC8" w14:textId="21C03818" w:rsidR="00F00C4F" w:rsidRPr="008827C8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000429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649A" w14:textId="0F8E412E" w:rsidR="00F00C4F" w:rsidRPr="008827C8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000724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745FB" w14:textId="77596D50" w:rsidR="00F00C4F" w:rsidRPr="008827C8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46AFFB" w14:textId="77777777" w:rsidR="00F00C4F" w:rsidRPr="008827C8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F00C4F" w:rsidRPr="008827C8" w14:paraId="5EBCAD4F" w14:textId="55DA3854" w:rsidTr="008E1034">
        <w:trPr>
          <w:trHeight w:val="28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C291" w14:textId="77777777" w:rsidR="00F00C4F" w:rsidRPr="008827C8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17F4" w14:textId="77777777" w:rsidR="00F00C4F" w:rsidRPr="008827C8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DF54" w14:textId="169576EC" w:rsidR="00F00C4F" w:rsidRPr="008827C8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047168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84BD" w14:textId="3BB6BA38" w:rsidR="00F00C4F" w:rsidRPr="008827C8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000113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1DCD" w14:textId="456E2E3E" w:rsidR="00F00C4F" w:rsidRPr="008827C8" w:rsidRDefault="00AB5B25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4205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  <w:r w:rsidR="00F00C4F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724D4" w14:textId="3CC3955E" w:rsidR="00F00C4F" w:rsidRPr="008827C8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AFCA01" w14:textId="77777777" w:rsidR="00F00C4F" w:rsidRPr="008827C8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B5B25" w:rsidRPr="008827C8" w14:paraId="28947210" w14:textId="05E559E4" w:rsidTr="008E1034">
        <w:trPr>
          <w:trHeight w:val="28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96CE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0DEA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A2DF" w14:textId="3DAEA0A6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025142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A2F2F" w14:textId="632F69CF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13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106AC" w14:textId="371B6B2F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13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9E435" w14:textId="36460201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B624EB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B5B25" w:rsidRPr="008827C8" w14:paraId="376CAB97" w14:textId="48B321D7" w:rsidTr="008E1034">
        <w:trPr>
          <w:trHeight w:val="28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9B1D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966E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CD35" w14:textId="5D87CFC5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021948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33C87" w14:textId="68F9BD61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4232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5CB74" w14:textId="169D136B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4232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AF4C3" w14:textId="36C7A573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26001C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B5B25" w:rsidRPr="008827C8" w14:paraId="422AE310" w14:textId="1BDF0532" w:rsidTr="008E1034">
        <w:trPr>
          <w:trHeight w:val="28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9605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39AD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5EFE" w14:textId="12271F1D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011381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8F224" w14:textId="55923E95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4232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E2DF1" w14:textId="1ED0135E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4232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52861" w14:textId="2422F263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D70C88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B5B25" w:rsidRPr="008827C8" w14:paraId="2887A72E" w14:textId="36088E2E" w:rsidTr="008E1034">
        <w:trPr>
          <w:trHeight w:val="28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AC2A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8872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584E" w14:textId="1989A7C2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009250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57F7A" w14:textId="199EDE80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4232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84EAD" w14:textId="6BF32696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4232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F1725" w14:textId="6BB98FFC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434D36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B5B25" w:rsidRPr="008827C8" w14:paraId="1473E104" w14:textId="0DF5C392" w:rsidTr="008E1034">
        <w:trPr>
          <w:trHeight w:val="28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6726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1C08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493B" w14:textId="1308C1A5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007682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12CAF" w14:textId="3D5BD623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4232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BFDA8" w14:textId="5680100D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4232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EE5D5" w14:textId="48D5B673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5C7F4C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B5B25" w:rsidRPr="008827C8" w14:paraId="6A1A7EE9" w14:textId="7F8C61FB" w:rsidTr="008E1034">
        <w:trPr>
          <w:trHeight w:val="28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189E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27C8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2150" w14:textId="743A2F34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005933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2C4FE" w14:textId="42193162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4232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C1052" w14:textId="0C853FAE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4232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B2800" w14:textId="49C53604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97DACC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F00C4F" w:rsidRPr="008827C8" w14:paraId="508DA335" w14:textId="27B1A90A" w:rsidTr="008E1034">
        <w:trPr>
          <w:trHeight w:val="28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949A" w14:textId="77777777" w:rsidR="00F00C4F" w:rsidRPr="008827C8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9742" w14:textId="77777777" w:rsidR="00F00C4F" w:rsidRPr="008827C8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AB79" w14:textId="3568852B" w:rsidR="00F00C4F" w:rsidRPr="008827C8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064604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1B65" w14:textId="6FEAA949" w:rsidR="00F00C4F" w:rsidRPr="008827C8" w:rsidRDefault="00AB5B25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4205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  <w:r w:rsidR="00F00C4F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D4BF" w14:textId="06FC7E4C" w:rsidR="00F00C4F" w:rsidRPr="008827C8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004609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B822C" w14:textId="2DB601EF" w:rsidR="00F00C4F" w:rsidRPr="008827C8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5AEB1CF" w14:textId="77777777" w:rsidR="00F00C4F" w:rsidRPr="008827C8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B5B25" w:rsidRPr="008827C8" w14:paraId="2D5704C3" w14:textId="79E82F7B" w:rsidTr="008E1034">
        <w:trPr>
          <w:trHeight w:val="28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FE32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AB1D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6768" w14:textId="6B184256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016223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EBB9A" w14:textId="100643E9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FB4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CCF9" w14:textId="1E644649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000149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757FB" w14:textId="3A74F66E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B72875B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B5B25" w:rsidRPr="008827C8" w14:paraId="03D0D275" w14:textId="53BF89B2" w:rsidTr="008E1034">
        <w:trPr>
          <w:trHeight w:val="28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78BD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EAF1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D1D5" w14:textId="17AE43E9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012319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58748" w14:textId="3FA9271F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FB4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3CA1E" w14:textId="6213FD9B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554EB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DCF91" w14:textId="341EB42D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612511F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B5B25" w:rsidRPr="008827C8" w14:paraId="5333BD60" w14:textId="37BEFBD6" w:rsidTr="008E1034">
        <w:trPr>
          <w:trHeight w:val="28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91BD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0B8D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FEDC" w14:textId="448060F3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002281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B0136" w14:textId="0002F792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FB4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A2C71" w14:textId="5CD65BFA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554EB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7AAE4" w14:textId="18F2F080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4D01809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B5B25" w:rsidRPr="008827C8" w14:paraId="36487D7F" w14:textId="2E36DC33" w:rsidTr="008E1034">
        <w:trPr>
          <w:trHeight w:val="28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EFD5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7DB2" w14:textId="09C707C8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DBCD" w14:textId="2197681C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001395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0128A" w14:textId="129CA08C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FB4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4293D" w14:textId="02D75962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554EB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ED6EF" w14:textId="3B012349" w:rsidR="00AB5B25" w:rsidRPr="008E1034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9AA5C95" w14:textId="77777777" w:rsidR="00AB5B25" w:rsidRPr="008E1034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3059E9" w:rsidRPr="008827C8" w14:paraId="383301FA" w14:textId="67AE819D" w:rsidTr="008E1034">
        <w:trPr>
          <w:trHeight w:val="28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2F7B" w14:textId="77777777" w:rsidR="003059E9" w:rsidRPr="008827C8" w:rsidRDefault="003059E9" w:rsidP="003059E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39F5" w14:textId="77777777" w:rsidR="003059E9" w:rsidRPr="008827C8" w:rsidRDefault="003059E9" w:rsidP="003059E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2F4A" w14:textId="513AB363" w:rsidR="003059E9" w:rsidRPr="008827C8" w:rsidRDefault="003059E9" w:rsidP="003059E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000824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80812" w14:textId="14A45E12" w:rsidR="003059E9" w:rsidRPr="008827C8" w:rsidRDefault="003059E9" w:rsidP="003059E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FB4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A5A61" w14:textId="24B23B1B" w:rsidR="003059E9" w:rsidRPr="008827C8" w:rsidRDefault="003059E9" w:rsidP="003059E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554EB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0BC9" w14:textId="5DBFD17E" w:rsidR="003059E9" w:rsidRPr="008E1034" w:rsidRDefault="003059E9" w:rsidP="003059E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E1034">
              <w:rPr>
                <w:rFonts w:ascii="Times New Roman" w:hAnsi="Times New Roman"/>
                <w:sz w:val="22"/>
              </w:rPr>
              <w:t>1.339 (1.123-1.59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F5ACC" w14:textId="22D4B162" w:rsidR="003059E9" w:rsidRPr="008E1034" w:rsidRDefault="003059E9" w:rsidP="003059E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E1034">
              <w:rPr>
                <w:rFonts w:ascii="Times New Roman" w:hAnsi="Times New Roman"/>
                <w:sz w:val="22"/>
              </w:rPr>
              <w:t>2.252 (1.807-2.805)</w:t>
            </w:r>
          </w:p>
        </w:tc>
      </w:tr>
      <w:tr w:rsidR="003059E9" w:rsidRPr="008827C8" w14:paraId="732BE746" w14:textId="5E3B1A20" w:rsidTr="008E1034">
        <w:trPr>
          <w:trHeight w:val="28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9323" w14:textId="77777777" w:rsidR="003059E9" w:rsidRPr="008827C8" w:rsidRDefault="003059E9" w:rsidP="003059E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6BD8" w14:textId="77777777" w:rsidR="003059E9" w:rsidRPr="008827C8" w:rsidRDefault="003059E9" w:rsidP="003059E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3E46" w14:textId="34303658" w:rsidR="003059E9" w:rsidRPr="008827C8" w:rsidRDefault="003059E9" w:rsidP="003059E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000412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BC033" w14:textId="68BECCD0" w:rsidR="003059E9" w:rsidRPr="008827C8" w:rsidRDefault="003059E9" w:rsidP="003059E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FB4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923EA" w14:textId="579071FC" w:rsidR="003059E9" w:rsidRPr="008827C8" w:rsidRDefault="003059E9" w:rsidP="003059E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554EB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BB78" w14:textId="739A3E59" w:rsidR="003059E9" w:rsidRPr="008E1034" w:rsidRDefault="003059E9" w:rsidP="003059E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E1034">
              <w:rPr>
                <w:rFonts w:ascii="Times New Roman" w:hAnsi="Times New Roman"/>
                <w:sz w:val="22"/>
              </w:rPr>
              <w:t>1.359 (1.141-1.6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62B8C" w14:textId="7F56D663" w:rsidR="003059E9" w:rsidRPr="008E1034" w:rsidRDefault="003059E9" w:rsidP="003059E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E1034">
              <w:rPr>
                <w:rFonts w:ascii="Times New Roman" w:hAnsi="Times New Roman"/>
                <w:sz w:val="22"/>
              </w:rPr>
              <w:t>2.362 (1.873-2.978)</w:t>
            </w:r>
          </w:p>
        </w:tc>
      </w:tr>
      <w:tr w:rsidR="00AB5B25" w:rsidRPr="008827C8" w14:paraId="7325BF07" w14:textId="16A15F3F" w:rsidTr="008E1034">
        <w:trPr>
          <w:trHeight w:val="28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4BDB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1243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5800" w14:textId="506BFFA5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089504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8D2A9" w14:textId="555E5A38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FB4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955B" w14:textId="007D26AC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015026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C967C" w14:textId="35B3779E" w:rsidR="00AB5B25" w:rsidRPr="008E1034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CFAF01" w14:textId="77777777" w:rsidR="00AB5B25" w:rsidRPr="008E1034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AB5B25" w:rsidRPr="008827C8" w14:paraId="6BF9C9E6" w14:textId="05799F45" w:rsidTr="008E1034">
        <w:trPr>
          <w:trHeight w:val="28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614A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FD2B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37AF" w14:textId="4F6F9A2B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069927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3FEFA" w14:textId="71322DF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FB4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A4D2" w14:textId="051BCE0F" w:rsidR="00AB5B25" w:rsidRPr="008827C8" w:rsidRDefault="008E1034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FB4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  <w:r w:rsidR="00AB5B25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4EAA1" w14:textId="4100C8E8" w:rsidR="00AB5B25" w:rsidRPr="008E1034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DFCEBE" w14:textId="77777777" w:rsidR="00AB5B25" w:rsidRPr="008E1034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AB5B25" w:rsidRPr="008827C8" w14:paraId="684B1F6F" w14:textId="160B1D1A" w:rsidTr="008E1034">
        <w:trPr>
          <w:trHeight w:val="28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6B39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5A07" w14:textId="28726388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7CBB" w14:textId="59D4B83D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005336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D08FF" w14:textId="641934D9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FB4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EA3D" w14:textId="32627F7B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000134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D0A90" w14:textId="56284452" w:rsidR="00AB5B25" w:rsidRPr="008E1034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682C43" w14:textId="77777777" w:rsidR="00AB5B25" w:rsidRPr="008E1034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E1034" w:rsidRPr="008827C8" w14:paraId="3512616C" w14:textId="0E76DA90" w:rsidTr="00167527">
        <w:trPr>
          <w:trHeight w:val="28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DF76" w14:textId="77777777" w:rsidR="008E1034" w:rsidRPr="008827C8" w:rsidRDefault="008E1034" w:rsidP="008E10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6830" w14:textId="47611240" w:rsidR="008E1034" w:rsidRPr="008827C8" w:rsidRDefault="008E1034" w:rsidP="008E10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EDBA" w14:textId="221E872A" w:rsidR="008E1034" w:rsidRPr="008827C8" w:rsidRDefault="008E1034" w:rsidP="008E10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002597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7CED1" w14:textId="3B527224" w:rsidR="008E1034" w:rsidRPr="008827C8" w:rsidRDefault="008E1034" w:rsidP="008E10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FB4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5DE07" w14:textId="7E71D469" w:rsidR="008E1034" w:rsidRPr="008827C8" w:rsidRDefault="008E1034" w:rsidP="008E10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63D15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36B90" w14:textId="61D1E809" w:rsidR="008E1034" w:rsidRPr="008E1034" w:rsidRDefault="008E1034" w:rsidP="008E103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AB8016" w14:textId="77777777" w:rsidR="008E1034" w:rsidRPr="008E1034" w:rsidRDefault="008E1034" w:rsidP="008E103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E1034" w:rsidRPr="008827C8" w14:paraId="7F4B21F7" w14:textId="4E5D8131" w:rsidTr="00167527">
        <w:trPr>
          <w:trHeight w:val="28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2FD2" w14:textId="77777777" w:rsidR="008E1034" w:rsidRPr="008827C8" w:rsidRDefault="008E1034" w:rsidP="008E10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5EFC" w14:textId="33824A8A" w:rsidR="008E1034" w:rsidRPr="008827C8" w:rsidRDefault="008E1034" w:rsidP="008E10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BF44" w14:textId="4B20E479" w:rsidR="008E1034" w:rsidRPr="008827C8" w:rsidRDefault="008E1034" w:rsidP="008E10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001198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D65BF" w14:textId="24D8FD55" w:rsidR="008E1034" w:rsidRPr="008827C8" w:rsidRDefault="008E1034" w:rsidP="008E10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FB4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54C9E" w14:textId="35028BE8" w:rsidR="008E1034" w:rsidRPr="008827C8" w:rsidRDefault="008E1034" w:rsidP="008E10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63D15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92988" w14:textId="4CBF90D6" w:rsidR="008E1034" w:rsidRPr="008E1034" w:rsidRDefault="008E1034" w:rsidP="008E103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4320D4A" w14:textId="77777777" w:rsidR="008E1034" w:rsidRPr="008E1034" w:rsidRDefault="008E1034" w:rsidP="008E103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E1034" w:rsidRPr="008827C8" w14:paraId="309836A5" w14:textId="3F34C90B" w:rsidTr="00167527">
        <w:trPr>
          <w:trHeight w:val="28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FF97" w14:textId="77777777" w:rsidR="008E1034" w:rsidRPr="008827C8" w:rsidRDefault="008E1034" w:rsidP="008E10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E4E5" w14:textId="77777777" w:rsidR="008E1034" w:rsidRPr="008827C8" w:rsidRDefault="008E1034" w:rsidP="008E10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295E" w14:textId="61064B1F" w:rsidR="008E1034" w:rsidRPr="008827C8" w:rsidRDefault="008E1034" w:rsidP="008E10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000390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CCCE5" w14:textId="1F3C5CEE" w:rsidR="008E1034" w:rsidRPr="008827C8" w:rsidRDefault="008E1034" w:rsidP="008E10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FB4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D4D8C" w14:textId="3E62231C" w:rsidR="008E1034" w:rsidRPr="008827C8" w:rsidRDefault="008E1034" w:rsidP="008E10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63D15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E453" w14:textId="600A7568" w:rsidR="008E1034" w:rsidRPr="008E1034" w:rsidRDefault="008E1034" w:rsidP="008E103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E1034">
              <w:rPr>
                <w:rFonts w:ascii="Times New Roman" w:hAnsi="Times New Roman"/>
                <w:sz w:val="22"/>
              </w:rPr>
              <w:t>1.298 (1.118-1.5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179E5" w14:textId="0C46F2B9" w:rsidR="008E1034" w:rsidRPr="008E1034" w:rsidRDefault="008E1034" w:rsidP="008E103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E1034">
              <w:rPr>
                <w:rFonts w:ascii="Times New Roman" w:hAnsi="Times New Roman"/>
                <w:sz w:val="22"/>
              </w:rPr>
              <w:t>2.149 (1.75-2.639)</w:t>
            </w:r>
          </w:p>
        </w:tc>
      </w:tr>
      <w:tr w:rsidR="00AB5B25" w:rsidRPr="008827C8" w14:paraId="6BD14117" w14:textId="247E2A4C" w:rsidTr="008E1034">
        <w:trPr>
          <w:trHeight w:val="28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2065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B555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5445" w14:textId="768FE1A4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452485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AC578" w14:textId="65E91673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FB4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3D5E" w14:textId="5E924282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001529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D48DE" w14:textId="6C244D56" w:rsidR="00AB5B25" w:rsidRPr="008E1034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72972DD" w14:textId="77777777" w:rsidR="00AB5B25" w:rsidRPr="008E1034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AB5B25" w:rsidRPr="008827C8" w14:paraId="3D306871" w14:textId="2C28462D" w:rsidTr="008E1034">
        <w:trPr>
          <w:trHeight w:val="28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0464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660B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752E" w14:textId="405A3E8A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016983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B66F8" w14:textId="729261FC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FB4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E8E0" w14:textId="3A9D4E59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003778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7965D" w14:textId="47B7D626" w:rsidR="00AB5B25" w:rsidRPr="008E1034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19078A" w14:textId="77777777" w:rsidR="00AB5B25" w:rsidRPr="008E1034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AB5B25" w:rsidRPr="008827C8" w14:paraId="1018B3BE" w14:textId="7B42EEC7" w:rsidTr="008E1034">
        <w:trPr>
          <w:trHeight w:val="28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9E28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159C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DA89" w14:textId="31D78BC2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007114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0A3F2" w14:textId="6B317641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FB4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3D3A" w14:textId="2D5F8722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000371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FAA65" w14:textId="729F5E05" w:rsidR="00AB5B25" w:rsidRPr="008E1034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CF4A98" w14:textId="77777777" w:rsidR="00AB5B25" w:rsidRPr="008E1034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AB5B25" w:rsidRPr="008827C8" w14:paraId="21F281A3" w14:textId="186D7E44" w:rsidTr="008E1034">
        <w:trPr>
          <w:trHeight w:val="28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4BB4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FD67" w14:textId="07F7A86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1710" w14:textId="7853E7F0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002715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76E98" w14:textId="0A92F120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FB4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9662" w14:textId="0C2FE906" w:rsidR="00AB5B25" w:rsidRPr="008827C8" w:rsidRDefault="008E1034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FB4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  <w:r w:rsidR="00AB5B25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80D48" w14:textId="66E6ED6F" w:rsidR="00AB5B25" w:rsidRPr="008E1034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B91B066" w14:textId="77777777" w:rsidR="00AB5B25" w:rsidRPr="008E1034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E1034" w:rsidRPr="008827C8" w14:paraId="3583CDAA" w14:textId="5F290DA6" w:rsidTr="008E1034">
        <w:trPr>
          <w:trHeight w:val="28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1511" w14:textId="77777777" w:rsidR="008E1034" w:rsidRPr="008827C8" w:rsidRDefault="008E1034" w:rsidP="008E10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189F" w14:textId="6BCBE406" w:rsidR="008E1034" w:rsidRPr="008827C8" w:rsidRDefault="008E1034" w:rsidP="008E10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77E2" w14:textId="7A18C78E" w:rsidR="008E1034" w:rsidRPr="008827C8" w:rsidRDefault="008E1034" w:rsidP="008E10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000614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DF724" w14:textId="20E2BB02" w:rsidR="008E1034" w:rsidRPr="008827C8" w:rsidRDefault="008E1034" w:rsidP="008E10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FB4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D1FB" w14:textId="2F375606" w:rsidR="008E1034" w:rsidRPr="008827C8" w:rsidRDefault="008E1034" w:rsidP="008E103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FB4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62F8" w14:textId="64EF7995" w:rsidR="008E1034" w:rsidRPr="008E1034" w:rsidRDefault="008E1034" w:rsidP="008E103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E1034">
              <w:rPr>
                <w:rFonts w:ascii="Times New Roman" w:hAnsi="Times New Roman"/>
                <w:sz w:val="22"/>
              </w:rPr>
              <w:t>1.297 (1.11-1.5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D75EB" w14:textId="5218315A" w:rsidR="008E1034" w:rsidRPr="008E1034" w:rsidRDefault="008E1034" w:rsidP="008E103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E1034">
              <w:rPr>
                <w:rFonts w:ascii="Times New Roman" w:hAnsi="Times New Roman"/>
                <w:sz w:val="22"/>
              </w:rPr>
              <w:t>2.056 (1.688-2.504)</w:t>
            </w:r>
          </w:p>
        </w:tc>
      </w:tr>
      <w:tr w:rsidR="00AB5B25" w:rsidRPr="008827C8" w14:paraId="63467B3B" w14:textId="4AA17F54" w:rsidTr="008E1034">
        <w:trPr>
          <w:trHeight w:val="28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B91E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7CE0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9A6E" w14:textId="1408865D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001602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B4DF1" w14:textId="1AFDABBE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FB4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0A8A" w14:textId="359226AA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341869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330DE" w14:textId="442FB2D6" w:rsidR="00AB5B25" w:rsidRPr="008E1034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09E93E1" w14:textId="77777777" w:rsidR="00AB5B25" w:rsidRPr="008E1034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AB5B25" w:rsidRPr="008827C8" w14:paraId="30C227B3" w14:textId="4E9BFAD3" w:rsidTr="008E1034">
        <w:trPr>
          <w:trHeight w:val="28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6452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681E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27EE" w14:textId="78C540FD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001030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AB7FE" w14:textId="245D4FC9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FB4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5FA4" w14:textId="0FD28E06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036482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F04A6" w14:textId="74EC8AB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0F2538F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B5B25" w:rsidRPr="008827C8" w14:paraId="0E574A0F" w14:textId="7B7C65CB" w:rsidTr="008E1034">
        <w:trPr>
          <w:trHeight w:val="28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DE3D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8655" w14:textId="5B71A3F1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18E3" w14:textId="4832CC54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000401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4842C" w14:textId="379DFD3B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FB4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5F4F" w14:textId="1E5BFB80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003466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80C93" w14:textId="117769BF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E5A1C92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B5B25" w:rsidRPr="008827C8" w14:paraId="2379B74A" w14:textId="120708C0" w:rsidTr="008E1034">
        <w:trPr>
          <w:trHeight w:val="28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CF15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23DC" w14:textId="31AB34C3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707C" w14:textId="6D282CB8" w:rsidR="00AB5B25" w:rsidRPr="008827C8" w:rsidRDefault="008E1034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FB4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  <w:r w:rsidR="00AB5B25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11C69" w14:textId="3A66F45F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FB4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E067" w14:textId="43FCBB53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001573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CBDC9" w14:textId="2D20783D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E75D08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B5B25" w:rsidRPr="008827C8" w14:paraId="3FA6F25A" w14:textId="70E8C6FB" w:rsidTr="008E1034">
        <w:trPr>
          <w:trHeight w:val="28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619C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5B57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DEE3" w14:textId="2E2C972D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191916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192D7" w14:textId="622640C1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FB4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1CFE" w14:textId="071CEF0B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051089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422C6" w14:textId="3192798E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D268B8A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B5B25" w:rsidRPr="008827C8" w14:paraId="2CE4E69E" w14:textId="3AC3E674" w:rsidTr="008E1034">
        <w:trPr>
          <w:trHeight w:val="28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3A2B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4470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34BC" w14:textId="53543406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053292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9FC0A" w14:textId="3BAD3EC0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FB4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137B" w14:textId="3E061A35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005162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3154D" w14:textId="5B4E05CA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6CC843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B5B25" w:rsidRPr="008827C8" w14:paraId="438B6A54" w14:textId="504B56D4" w:rsidTr="008E1034">
        <w:trPr>
          <w:trHeight w:val="28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055A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3240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91F3" w14:textId="1EFF32F3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006711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9E2CD" w14:textId="2A23A97A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FB4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D646" w14:textId="5B525F0D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002780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F0264" w14:textId="5B4101FA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4EEE76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B5B25" w:rsidRPr="008827C8" w14:paraId="5C7707B6" w14:textId="701F10D6" w:rsidTr="008E1034">
        <w:trPr>
          <w:trHeight w:val="28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F49A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9ADA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6E0C" w14:textId="0826C724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145658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D7575" w14:textId="14CB949C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FB4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050F" w14:textId="4D2B89A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056641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EFE86" w14:textId="67F5CDBA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2D5D833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B5B25" w:rsidRPr="008827C8" w14:paraId="71CE974C" w14:textId="10D4237A" w:rsidTr="008E1034">
        <w:trPr>
          <w:trHeight w:val="28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B153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9FAF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D0F2" w14:textId="0881E8E5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012859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09B9E" w14:textId="62740B1B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FB4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F615" w14:textId="76474F2D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025398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35CDE" w14:textId="5BE246B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561B80B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B5B25" w:rsidRPr="008827C8" w14:paraId="1BFCE16B" w14:textId="00DE44BC" w:rsidTr="008E1034">
        <w:trPr>
          <w:trHeight w:val="280"/>
        </w:trPr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F38F8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94D66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827C8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B0A96" w14:textId="5364C4E2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027675 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81EFBD" w14:textId="252E502E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FB4">
              <w:rPr>
                <w:rFonts w:ascii="Times New Roman" w:hAnsi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6F7EF" w14:textId="0F028978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22"/>
              </w:rPr>
              <w:t xml:space="preserve">0.199114 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F2503B" w14:textId="12BFB4C6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F7F64" w14:textId="77777777" w:rsidR="00AB5B25" w:rsidRPr="008827C8" w:rsidRDefault="00AB5B25" w:rsidP="00AB5B2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</w:tbl>
    <w:p w14:paraId="4F60949F" w14:textId="2DF5167B" w:rsidR="00BF03DB" w:rsidRPr="005122AA" w:rsidRDefault="00BF03DB" w:rsidP="00BF03DB">
      <w:pPr>
        <w:spacing w:line="360" w:lineRule="auto"/>
        <w:rPr>
          <w:rFonts w:ascii="Times New Roman" w:eastAsia="宋体" w:hAnsi="Times New Roman"/>
          <w:kern w:val="24"/>
          <w:sz w:val="18"/>
          <w:szCs w:val="18"/>
        </w:rPr>
      </w:pPr>
      <w:r w:rsidRPr="005122AA">
        <w:rPr>
          <w:rFonts w:ascii="Times New Roman" w:hAnsi="Times New Roman"/>
          <w:bCs/>
          <w:kern w:val="0"/>
          <w:sz w:val="18"/>
          <w:szCs w:val="18"/>
        </w:rPr>
        <w:t>*means the p values of log-rank test for OS of size cutoff were significant statistical difference (p&lt;0.0</w:t>
      </w:r>
      <w:r>
        <w:rPr>
          <w:rFonts w:ascii="Times New Roman" w:hAnsi="Times New Roman"/>
          <w:bCs/>
          <w:kern w:val="0"/>
          <w:sz w:val="18"/>
          <w:szCs w:val="18"/>
        </w:rPr>
        <w:t>0</w:t>
      </w:r>
      <w:r w:rsidRPr="005122AA">
        <w:rPr>
          <w:rFonts w:ascii="Times New Roman" w:hAnsi="Times New Roman"/>
          <w:bCs/>
          <w:kern w:val="0"/>
          <w:sz w:val="18"/>
          <w:szCs w:val="18"/>
        </w:rPr>
        <w:t>1).</w:t>
      </w:r>
    </w:p>
    <w:p w14:paraId="47326DEE" w14:textId="77777777" w:rsidR="00BF03DB" w:rsidRPr="005122AA" w:rsidRDefault="00BF03DB" w:rsidP="00BF03DB">
      <w:pPr>
        <w:spacing w:line="360" w:lineRule="auto"/>
        <w:rPr>
          <w:rFonts w:ascii="Times New Roman" w:hAnsi="Times New Roman"/>
          <w:bCs/>
          <w:kern w:val="0"/>
          <w:sz w:val="18"/>
          <w:szCs w:val="18"/>
        </w:rPr>
      </w:pPr>
      <w:r w:rsidRPr="005122AA">
        <w:rPr>
          <w:rFonts w:ascii="Times New Roman" w:hAnsi="Times New Roman"/>
          <w:bCs/>
          <w:kern w:val="0"/>
          <w:sz w:val="18"/>
          <w:szCs w:val="18"/>
        </w:rPr>
        <w:t>OS, overall survival; HR, hazard ratio; CI, confidence interval.</w:t>
      </w:r>
    </w:p>
    <w:p w14:paraId="74B018F4" w14:textId="77777777" w:rsidR="00BF03DB" w:rsidRPr="005122AA" w:rsidRDefault="00BF03DB" w:rsidP="00BF03DB">
      <w:pPr>
        <w:spacing w:line="360" w:lineRule="auto"/>
        <w:rPr>
          <w:rFonts w:ascii="Times New Roman" w:eastAsia="宋体" w:hAnsi="Times New Roman"/>
          <w:kern w:val="24"/>
          <w:sz w:val="24"/>
          <w:szCs w:val="24"/>
        </w:rPr>
      </w:pPr>
    </w:p>
    <w:p w14:paraId="22BA2C26" w14:textId="77777777" w:rsidR="00BF03DB" w:rsidRPr="002052B4" w:rsidRDefault="00BF03DB" w:rsidP="00BF03DB"/>
    <w:p w14:paraId="5B3C69AC" w14:textId="05B5E372" w:rsidR="00BF03DB" w:rsidRPr="00642141" w:rsidRDefault="00BF03DB" w:rsidP="00BF03DB">
      <w:pPr>
        <w:rPr>
          <w:rFonts w:ascii="Times New Roman" w:hAnsi="Times New Roman"/>
          <w:sz w:val="24"/>
          <w:szCs w:val="24"/>
        </w:rPr>
      </w:pPr>
      <w:r w:rsidRPr="00642141">
        <w:rPr>
          <w:rFonts w:ascii="Times New Roman" w:hAnsi="Times New Roman"/>
          <w:sz w:val="24"/>
          <w:szCs w:val="24"/>
        </w:rPr>
        <w:t xml:space="preserve">Table </w:t>
      </w:r>
      <w:r w:rsidR="009D0016">
        <w:rPr>
          <w:rFonts w:ascii="Times New Roman" w:hAnsi="Times New Roman" w:hint="eastAsia"/>
          <w:sz w:val="24"/>
          <w:szCs w:val="24"/>
        </w:rPr>
        <w:t>S</w:t>
      </w:r>
      <w:r w:rsidR="009D0016">
        <w:rPr>
          <w:rFonts w:ascii="Times New Roman" w:hAnsi="Times New Roman"/>
          <w:sz w:val="24"/>
          <w:szCs w:val="24"/>
        </w:rPr>
        <w:t>3</w:t>
      </w:r>
      <w:r w:rsidRPr="00642141">
        <w:rPr>
          <w:rFonts w:ascii="Times New Roman" w:hAnsi="Times New Roman"/>
          <w:sz w:val="24"/>
          <w:szCs w:val="24"/>
        </w:rPr>
        <w:t>. The p values of log-rank test of each inquartation size cutoff</w:t>
      </w:r>
    </w:p>
    <w:tbl>
      <w:tblPr>
        <w:tblW w:w="6480" w:type="dxa"/>
        <w:tblInd w:w="108" w:type="dxa"/>
        <w:tblLook w:val="04A0" w:firstRow="1" w:lastRow="0" w:firstColumn="1" w:lastColumn="0" w:noHBand="0" w:noVBand="1"/>
      </w:tblPr>
      <w:tblGrid>
        <w:gridCol w:w="515"/>
        <w:gridCol w:w="483"/>
        <w:gridCol w:w="682"/>
        <w:gridCol w:w="800"/>
        <w:gridCol w:w="800"/>
        <w:gridCol w:w="800"/>
        <w:gridCol w:w="800"/>
        <w:gridCol w:w="800"/>
        <w:gridCol w:w="800"/>
      </w:tblGrid>
      <w:tr w:rsidR="00F00C4F" w:rsidRPr="008E02D6" w14:paraId="5B21EBCE" w14:textId="77777777" w:rsidTr="00F00C4F">
        <w:trPr>
          <w:trHeight w:val="280"/>
        </w:trPr>
        <w:tc>
          <w:tcPr>
            <w:tcW w:w="16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ECA58" w14:textId="77777777" w:rsidR="00F00C4F" w:rsidRPr="008E02D6" w:rsidRDefault="00F00C4F" w:rsidP="00805FC8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Cutoffs (cm)</w:t>
            </w:r>
          </w:p>
        </w:tc>
        <w:tc>
          <w:tcPr>
            <w:tcW w:w="48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6A29" w14:textId="77777777" w:rsidR="00F00C4F" w:rsidRPr="008E02D6" w:rsidRDefault="00F00C4F" w:rsidP="00805FC8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</w:t>
            </w: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-value of Log-rank test</w:t>
            </w:r>
          </w:p>
        </w:tc>
      </w:tr>
      <w:tr w:rsidR="00F00C4F" w:rsidRPr="008E02D6" w14:paraId="6B3142F1" w14:textId="77777777" w:rsidTr="00F00C4F">
        <w:trPr>
          <w:trHeight w:val="570"/>
        </w:trPr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02A2F" w14:textId="77777777" w:rsidR="00F00C4F" w:rsidRPr="008E02D6" w:rsidRDefault="00F00C4F" w:rsidP="00805FC8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F1993" w14:textId="77777777" w:rsidR="00F00C4F" w:rsidRPr="008E02D6" w:rsidRDefault="00F00C4F" w:rsidP="00805FC8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507B2" w14:textId="77777777" w:rsidR="00F00C4F" w:rsidRPr="008E02D6" w:rsidRDefault="00F00C4F" w:rsidP="00805FC8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C53C0F" w14:textId="77777777" w:rsidR="00F00C4F" w:rsidRPr="008E02D6" w:rsidRDefault="00F00C4F" w:rsidP="00805FC8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宋体" w:eastAsia="宋体" w:hAnsi="宋体" w:hint="eastAsia"/>
                <w:kern w:val="0"/>
                <w:sz w:val="18"/>
                <w:szCs w:val="18"/>
              </w:rPr>
              <w:t>≤</w:t>
            </w: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A vs. A~B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9E0A26" w14:textId="77777777" w:rsidR="00F00C4F" w:rsidRPr="008E02D6" w:rsidRDefault="00F00C4F" w:rsidP="00805FC8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宋体" w:eastAsia="宋体" w:hAnsi="宋体" w:hint="eastAsia"/>
                <w:kern w:val="0"/>
                <w:sz w:val="18"/>
                <w:szCs w:val="18"/>
              </w:rPr>
              <w:t>≤</w:t>
            </w: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A vs. B~C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F85A00" w14:textId="77777777" w:rsidR="00F00C4F" w:rsidRPr="008E02D6" w:rsidRDefault="00F00C4F" w:rsidP="00805FC8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宋体" w:eastAsia="宋体" w:hAnsi="宋体" w:hint="eastAsia"/>
                <w:kern w:val="0"/>
                <w:sz w:val="18"/>
                <w:szCs w:val="18"/>
              </w:rPr>
              <w:t>≤</w:t>
            </w: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A vs. &gt;C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A19821" w14:textId="77777777" w:rsidR="00F00C4F" w:rsidRPr="008E02D6" w:rsidRDefault="00F00C4F" w:rsidP="00805FC8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A~B vs. B~C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55F3A5" w14:textId="77777777" w:rsidR="00F00C4F" w:rsidRPr="008E02D6" w:rsidRDefault="00F00C4F" w:rsidP="00805FC8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A~B vs. &gt;C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70C9A0" w14:textId="77777777" w:rsidR="00F00C4F" w:rsidRPr="008E02D6" w:rsidRDefault="00F00C4F" w:rsidP="00805FC8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B~C vs. &gt;C</w:t>
            </w:r>
          </w:p>
        </w:tc>
      </w:tr>
      <w:tr w:rsidR="00F00C4F" w:rsidRPr="008E02D6" w14:paraId="72A4A6B6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0312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BC8F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6674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6C4C" w14:textId="0DE895C6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59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78B2" w14:textId="0F02756C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80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43BF" w14:textId="25E527BC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94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AC42" w14:textId="14F8FB65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13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50D3" w14:textId="233BDA3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510C" w14:textId="3B06841D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1 </w:t>
            </w:r>
          </w:p>
        </w:tc>
      </w:tr>
      <w:tr w:rsidR="00F00C4F" w:rsidRPr="008E02D6" w14:paraId="0C9B952D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8004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E282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72E2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4A41" w14:textId="20834C1F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59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66A4" w14:textId="2D5CCC79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82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A946" w14:textId="5FD9A4CD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87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BA78" w14:textId="40D5F6F9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4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77D8" w14:textId="54FBF65F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62AC" w14:textId="40AA7DC0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</w:tr>
      <w:tr w:rsidR="00F00C4F" w:rsidRPr="008E02D6" w14:paraId="1587051F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A721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7747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B3E9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D8AC" w14:textId="0ACB3F85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59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0EF5" w14:textId="5459C48F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86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A9FD" w14:textId="48B10D8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82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38B6" w14:textId="05474AC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2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63E0" w14:textId="56F5BE70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6655" w14:textId="532E7D6F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</w:tr>
      <w:tr w:rsidR="00F00C4F" w:rsidRPr="008E02D6" w14:paraId="52F2397D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39C5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2DA8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5FE0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BFAF" w14:textId="3DBA62BC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59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75F7" w14:textId="402F2925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87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6157" w14:textId="78E83FA3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73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33EC" w14:textId="68D48C3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2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E576" w14:textId="6A4E6653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BC1A" w14:textId="28CF2908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</w:tr>
      <w:tr w:rsidR="00F00C4F" w:rsidRPr="008E02D6" w14:paraId="7D37A601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4AA0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AA47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2A95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3FDD" w14:textId="14C7A2C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59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E1CB" w14:textId="6ECC32B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91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00C9" w14:textId="2CA4CD7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72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0944" w14:textId="3D4986C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1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6546" w14:textId="55ADC74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F3BD" w14:textId="0C218B03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</w:tr>
      <w:tr w:rsidR="00F00C4F" w:rsidRPr="008E02D6" w14:paraId="273DC9CF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7563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4F14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6C42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1072" w14:textId="5F68F588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59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B18B" w14:textId="16A70963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92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E9F3" w14:textId="603928F1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67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01EA" w14:textId="57BE7396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6AEA" w14:textId="029F9481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64FA" w14:textId="7F6E1A74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</w:tr>
      <w:tr w:rsidR="00F00C4F" w:rsidRPr="008E02D6" w14:paraId="65863D7A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DE6C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8F01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F4EE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0096" w14:textId="33377272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59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6830" w14:textId="17F81D3F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92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D048" w14:textId="61DD2A9B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60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21A4" w14:textId="48323171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4EFE" w14:textId="2B63333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4BE0" w14:textId="7F3CA6FC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</w:tr>
      <w:tr w:rsidR="00F00C4F" w:rsidRPr="008E02D6" w14:paraId="0C9D2BB4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5400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664E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A429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B354" w14:textId="0D0940E1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59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6FB7" w14:textId="3045C3EB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94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7CED" w14:textId="03388C82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58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417B" w14:textId="77856C07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B3B3" w14:textId="6FFA0B08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A458" w14:textId="44C7534C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</w:tr>
      <w:tr w:rsidR="00F00C4F" w:rsidRPr="008E02D6" w14:paraId="5C51CD1E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432E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E452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08DD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CF6B" w14:textId="205A119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74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FA22" w14:textId="744DE07F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84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E861" w14:textId="270FBC51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87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BF29" w14:textId="32AC4C3C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6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4D5A" w14:textId="5F1A8023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5E25" w14:textId="61253C9F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5 </w:t>
            </w:r>
          </w:p>
        </w:tc>
      </w:tr>
      <w:tr w:rsidR="00F00C4F" w:rsidRPr="008E02D6" w14:paraId="3A34CE40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E8D1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6980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2998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7ABE" w14:textId="7236A8E6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74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B2A6" w14:textId="61D6B755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89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6C2A" w14:textId="202928D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82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4348" w14:textId="35FA51C8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1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C13A" w14:textId="7036FF14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9E05" w14:textId="4317AB59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</w:tr>
      <w:tr w:rsidR="00F00C4F" w:rsidRPr="008E02D6" w14:paraId="41BEC6C7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3063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1637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0410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A99C" w14:textId="124EBF60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74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B0AB" w14:textId="7E767312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90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78A6" w14:textId="4C0B63FB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73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3AC5" w14:textId="7581BD6D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1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4F77" w14:textId="5A17BB6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4F0A" w14:textId="7F6B23C4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</w:tr>
      <w:tr w:rsidR="00F00C4F" w:rsidRPr="008E02D6" w14:paraId="15A15698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A273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EDAC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956F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94C6" w14:textId="064DF190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74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3FEB" w14:textId="58904ED7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94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DD35" w14:textId="726C2464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72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14FE" w14:textId="22B79F9B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2CD6" w14:textId="44924B8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0268" w14:textId="3CBA5ABC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</w:tr>
      <w:tr w:rsidR="00F00C4F" w:rsidRPr="008E02D6" w14:paraId="09D744CD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BBFD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D0A4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2DD3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B012" w14:textId="7774F5D5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74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9A21" w14:textId="14F79746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95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9391" w14:textId="4FB05D07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67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08A0" w14:textId="291A8C84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D1FE" w14:textId="1E7F04AF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DE75" w14:textId="73C6F91D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</w:tr>
      <w:tr w:rsidR="00F00C4F" w:rsidRPr="008E02D6" w14:paraId="20474819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34EE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5ABD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DB0E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6C1E" w14:textId="183B55E9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74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B868" w14:textId="4BCF7DF1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96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2AC6" w14:textId="3A9638EC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60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C23A" w14:textId="501E2E79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EBCE" w14:textId="13928B8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3BA4" w14:textId="2EA34EFC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</w:tr>
      <w:tr w:rsidR="00F00C4F" w:rsidRPr="008E02D6" w14:paraId="1FABAB3C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A532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5F43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36A0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7530" w14:textId="5BFAA3EB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74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7CD8" w14:textId="7E9C40F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97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2C1B" w14:textId="11D54E48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58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E626" w14:textId="1DB8CF1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E737" w14:textId="20B1B785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17A7" w14:textId="366A0B1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</w:tr>
      <w:tr w:rsidR="00F00C4F" w:rsidRPr="008E02D6" w14:paraId="48BB153E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DBF7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4AED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48C8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DC9A" w14:textId="215F50E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79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BF68" w14:textId="70364B27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96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F337" w14:textId="5F6B670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82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5753" w14:textId="3B89697D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8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FCE6" w14:textId="2C894CC5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ACB2" w14:textId="4B6FA2D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15 </w:t>
            </w:r>
          </w:p>
        </w:tc>
      </w:tr>
      <w:tr w:rsidR="00F00C4F" w:rsidRPr="008E02D6" w14:paraId="46A4C115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D2C6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DB4F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3652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D2B7" w14:textId="584F512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79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71AD" w14:textId="1F25FD45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94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C05B" w14:textId="2478CC10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73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39FB" w14:textId="358CC939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6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FA45" w14:textId="127168BD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09B9" w14:textId="60A3B8DD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</w:tr>
      <w:tr w:rsidR="00F00C4F" w:rsidRPr="008E02D6" w14:paraId="7C7F2AE6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0C95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94AE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CE46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1EF5" w14:textId="55FAE1A8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79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7A71" w14:textId="37D17E7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99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07EF" w14:textId="1052A836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72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2F38" w14:textId="3A00EB1C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578D" w14:textId="0657D717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9EC0" w14:textId="15E15E88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</w:tr>
      <w:tr w:rsidR="00F00C4F" w:rsidRPr="008E02D6" w14:paraId="6DC9387F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C140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8C4C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DD21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2A90" w14:textId="1532975C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79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82D2" w14:textId="07FFCB87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98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8815" w14:textId="70C725F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67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66A4" w14:textId="231F74F4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99B1" w14:textId="259E6A7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D55F" w14:textId="23ECDA4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</w:tr>
      <w:tr w:rsidR="00F00C4F" w:rsidRPr="008E02D6" w14:paraId="5E857D90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4F54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38A2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8700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F747" w14:textId="363EDD95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79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FE0A" w14:textId="10549A7D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98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95A8" w14:textId="4F010B25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60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3E92" w14:textId="2CE31945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607F" w14:textId="71887213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D2D6" w14:textId="33E1E7C5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</w:tr>
      <w:tr w:rsidR="00F00C4F" w:rsidRPr="008E02D6" w14:paraId="5366C880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D31B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8BD3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EF66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FC6A" w14:textId="1ED7FCB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79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389D" w14:textId="2F39214B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96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AB29" w14:textId="61DD966D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58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32B7" w14:textId="271BFD4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62C2" w14:textId="33FB138C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82DE" w14:textId="51D9C453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</w:tr>
      <w:tr w:rsidR="00F00C4F" w:rsidRPr="008E02D6" w14:paraId="6572B87B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B9DB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DADA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C44C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6F0C" w14:textId="7C14F1D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83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1E96" w14:textId="744DE8F8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91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4AD1" w14:textId="5C093F0B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73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042D" w14:textId="2E3E7B59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45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FA6D" w14:textId="07615D07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1DC2" w14:textId="0A98CBA1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2 </w:t>
            </w:r>
          </w:p>
        </w:tc>
      </w:tr>
      <w:tr w:rsidR="00F00C4F" w:rsidRPr="008E02D6" w14:paraId="0AE2E9D2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2F6E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8C9E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5466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C670" w14:textId="038721BC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83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9A6C" w14:textId="31206EC7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96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CBA5" w14:textId="60B07319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72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4B71" w14:textId="63BCEC75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1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E101" w14:textId="5585E489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AA9F" w14:textId="087A1830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4 </w:t>
            </w:r>
          </w:p>
        </w:tc>
      </w:tr>
      <w:tr w:rsidR="00F00C4F" w:rsidRPr="008E02D6" w14:paraId="729A56F0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DB55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0EA3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7D5A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9C2B" w14:textId="1B4EF23B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83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F97D" w14:textId="6E3008C7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96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D80C" w14:textId="433C9121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67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2192" w14:textId="45FE4793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B662" w14:textId="4CAE72E4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8700" w14:textId="064FE121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</w:tr>
      <w:tr w:rsidR="00F00C4F" w:rsidRPr="008E02D6" w14:paraId="068A57A9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2103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3240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A9FF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994C" w14:textId="5B19A991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83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9D2C" w14:textId="29A42257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95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9366" w14:textId="06F11573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60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97E7" w14:textId="7F5DB4C0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6FAE" w14:textId="2609D34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3C3B" w14:textId="0686449B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</w:tr>
      <w:tr w:rsidR="00F00C4F" w:rsidRPr="008E02D6" w14:paraId="42A5B2CD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A984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EC7E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78D1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91A3" w14:textId="4886C7DF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83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FE65" w14:textId="45B485A7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93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3CE9" w14:textId="5035FABF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58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96C7" w14:textId="7CA22FA2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2BDA" w14:textId="28E2E032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490E" w14:textId="2FCF125D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</w:tr>
      <w:tr w:rsidR="00F00C4F" w:rsidRPr="008E02D6" w14:paraId="449AD095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3CD5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B9D4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DCED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1A95" w14:textId="4521F7F8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84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9F98" w14:textId="0E77559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79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5F69" w14:textId="3FD86BDF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72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2D23" w14:textId="1752649C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8A6F" w14:textId="137636C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7B66" w14:textId="312314C9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342 </w:t>
            </w:r>
          </w:p>
        </w:tc>
      </w:tr>
      <w:tr w:rsidR="00F00C4F" w:rsidRPr="008E02D6" w14:paraId="2F7AB63A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C46A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D9A6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5F32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B9E0" w14:textId="40981937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84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A437" w14:textId="3C1A8638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85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9CC3" w14:textId="59EB8B4B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67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A2F4" w14:textId="3F7B259B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5ABD" w14:textId="2FA54EC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ADF2" w14:textId="01810E02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36 </w:t>
            </w:r>
          </w:p>
        </w:tc>
      </w:tr>
      <w:tr w:rsidR="00F00C4F" w:rsidRPr="008E02D6" w14:paraId="5E6527A8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90B6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4E17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9621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5EA8" w14:textId="46AB0137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84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37BB" w14:textId="0F967E93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88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05EE" w14:textId="79C4DBD4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60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6530" w14:textId="74296D6F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A139" w14:textId="743EC669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1027" w14:textId="0E297E42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3 </w:t>
            </w:r>
          </w:p>
        </w:tc>
      </w:tr>
      <w:tr w:rsidR="00F00C4F" w:rsidRPr="008E02D6" w14:paraId="2F6AFEA3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4B59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74B8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7316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EE54" w14:textId="0EECA19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84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F677" w14:textId="5017175D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85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0712" w14:textId="04FCFDDC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58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478F" w14:textId="38ABA5C4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02E7" w14:textId="11EC289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3C78" w14:textId="09800095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2 </w:t>
            </w:r>
          </w:p>
        </w:tc>
      </w:tr>
      <w:tr w:rsidR="00F00C4F" w:rsidRPr="008E02D6" w14:paraId="16BEF17D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7142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B3BD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2D6F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B1A5" w14:textId="225E74D7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88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FB3D" w14:textId="6CC12F28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95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F3C1" w14:textId="53AED2E0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67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0D7A" w14:textId="53995FB6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19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DD69" w14:textId="2C74A81C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C1B0" w14:textId="54C6A9D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51 </w:t>
            </w:r>
          </w:p>
        </w:tc>
      </w:tr>
      <w:tr w:rsidR="00F00C4F" w:rsidRPr="008E02D6" w14:paraId="088D8591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F73E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CD28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43E3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1277" w14:textId="27E2C3C1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88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1F24" w14:textId="5FA1C7BB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95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A5F6" w14:textId="0CFBD257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60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87D6" w14:textId="11786870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5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02CC" w14:textId="0C686F91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0EB9" w14:textId="3D6D34BC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5 </w:t>
            </w:r>
          </w:p>
        </w:tc>
      </w:tr>
      <w:tr w:rsidR="00F00C4F" w:rsidRPr="008E02D6" w14:paraId="6402009B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B27D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42B1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85FA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7D18" w14:textId="35B455C0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88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E12E" w14:textId="5DF20103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88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64EC" w14:textId="15299FD8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58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88F4" w14:textId="23A89F47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C819" w14:textId="0B656B26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6C4E" w14:textId="5604F191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3 </w:t>
            </w:r>
          </w:p>
        </w:tc>
      </w:tr>
      <w:tr w:rsidR="00F00C4F" w:rsidRPr="008E02D6" w14:paraId="1076D6BA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1965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FE6C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610F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3E89" w14:textId="169C2075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89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EF8D" w14:textId="570533C4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95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CFA4" w14:textId="78180F51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60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6AC4" w14:textId="6A6D12E4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14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D723" w14:textId="7F43684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562C" w14:textId="4F595071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57 </w:t>
            </w:r>
          </w:p>
        </w:tc>
      </w:tr>
      <w:tr w:rsidR="00F00C4F" w:rsidRPr="008E02D6" w14:paraId="6B5BF3E1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54F1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844E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8D9D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7B62" w14:textId="5186AA78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89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0CAE" w14:textId="4D9C69F4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84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6FBF" w14:textId="10FA20A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58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E28E" w14:textId="17F1DC1F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1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3833" w14:textId="04593284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FBD5" w14:textId="5B01546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25 </w:t>
            </w:r>
          </w:p>
        </w:tc>
      </w:tr>
      <w:tr w:rsidR="00F00C4F" w:rsidRPr="008E02D6" w14:paraId="052E59D7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EADC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D7F5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AA45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F1DB" w14:textId="566706A3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90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41C3" w14:textId="6207D9A7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69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C290" w14:textId="41365143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58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D74C" w14:textId="136D31DF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2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2EF1" w14:textId="4059AAC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8D1A" w14:textId="6EC39F11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199 </w:t>
            </w:r>
          </w:p>
        </w:tc>
      </w:tr>
      <w:tr w:rsidR="00F00C4F" w:rsidRPr="008E02D6" w14:paraId="3B813617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424E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82D3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C65A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1B2C" w14:textId="41E060D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14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54D5" w14:textId="52883CC8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2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2DCB" w14:textId="7A5F5CD5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AA59" w14:textId="425BC0BF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27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FDDD" w14:textId="3525F76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BF7C" w14:textId="569EE80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5 </w:t>
            </w:r>
          </w:p>
        </w:tc>
      </w:tr>
      <w:tr w:rsidR="00F00C4F" w:rsidRPr="008E02D6" w14:paraId="1708C088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F62E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3D25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86A2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FF06" w14:textId="144B7FA0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14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3A8E" w14:textId="57734701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1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4E52" w14:textId="19DE0586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9FD8" w14:textId="492F93E0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12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E547" w14:textId="1F5F748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BD65" w14:textId="2A282480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</w:tr>
      <w:tr w:rsidR="00F00C4F" w:rsidRPr="008E02D6" w14:paraId="40E9F465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ECB6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CAA6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158E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947E" w14:textId="4D729962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14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908C" w14:textId="1B8BE4E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1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1E8D" w14:textId="19847EA6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034E" w14:textId="69AFC84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11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9962" w14:textId="1622009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1A79" w14:textId="43077882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</w:tr>
      <w:tr w:rsidR="00F00C4F" w:rsidRPr="008E02D6" w14:paraId="06B52695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8EEC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D178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CB59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FE9B" w14:textId="6E297F1F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14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6204" w14:textId="70941807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07E5" w14:textId="254199A0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D13B" w14:textId="3F025AF6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3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93C8" w14:textId="394B1FE9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4736" w14:textId="21931E36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</w:tr>
      <w:tr w:rsidR="00F00C4F" w:rsidRPr="008E02D6" w14:paraId="09F4AF82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E82F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4CE9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479D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F1A8" w14:textId="63127B45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14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868A" w14:textId="18440AFD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11B4" w14:textId="40D3B108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21BB" w14:textId="4250D8AF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2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A660" w14:textId="2AF31722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877E" w14:textId="7382AC4C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</w:tr>
      <w:tr w:rsidR="00F00C4F" w:rsidRPr="008E02D6" w14:paraId="202A642B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BB69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72ED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C863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5315" w14:textId="112F363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14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33A7" w14:textId="407DD43D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8480" w14:textId="6C3572D7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2600" w14:textId="264D6C9C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2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9F73" w14:textId="22C266EF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C342" w14:textId="1C84F704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</w:tr>
      <w:tr w:rsidR="00F00C4F" w:rsidRPr="008E02D6" w14:paraId="4DCC1450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7CC5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5F6A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5B26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7B2E" w14:textId="42E2668B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14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33EF" w14:textId="38C14659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0F58" w14:textId="4E4507C4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93A9" w14:textId="62AB7AFC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1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9B6D" w14:textId="184211F9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870D" w14:textId="6EC63E1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</w:tr>
      <w:tr w:rsidR="00F00C4F" w:rsidRPr="008E02D6" w14:paraId="007F9200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1AFA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C176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A123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8A50" w14:textId="1DB8CA8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4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0DA8" w14:textId="68977327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1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C3C3" w14:textId="78B4329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18F6" w14:textId="6F851E5F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22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586E" w14:textId="37A837E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3D3E" w14:textId="052AA591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15 </w:t>
            </w:r>
          </w:p>
        </w:tc>
      </w:tr>
      <w:tr w:rsidR="00F00C4F" w:rsidRPr="008E02D6" w14:paraId="5087BC5E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ABCB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6D03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EAA7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C4FB" w14:textId="3A5FF3E1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4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D9DA" w14:textId="5EC9067F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1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6606" w14:textId="7FF5210D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C841" w14:textId="351C62E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21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1172" w14:textId="5DA3CE20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2639" w14:textId="35B29629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</w:tr>
      <w:tr w:rsidR="00F00C4F" w:rsidRPr="008E02D6" w14:paraId="7C3323E0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3BD7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6AD8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9BBE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8623" w14:textId="2FE3FC85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4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DCCF" w14:textId="41AA205C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C0DA" w14:textId="70A7AD52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21E4" w14:textId="0159ACE9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3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1898" w14:textId="22EE37A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674B" w14:textId="11560B4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</w:tr>
      <w:tr w:rsidR="00F00C4F" w:rsidRPr="008E02D6" w14:paraId="0C628616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376B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E534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D3DC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5BD6" w14:textId="6D360B64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4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146E" w14:textId="73CBDE66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AB2E" w14:textId="345EC900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0124" w14:textId="6774290D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1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9E77" w14:textId="3793D858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13A5" w14:textId="41B4BD2F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</w:tr>
      <w:tr w:rsidR="00F00C4F" w:rsidRPr="008E02D6" w14:paraId="21B4B393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C11A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C462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B772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7411" w14:textId="6D1AEE0B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4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A058" w14:textId="358A5474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26A9" w14:textId="46B27BD0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014E" w14:textId="1047F3E5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1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D3FF" w14:textId="27FFE495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9C21" w14:textId="1B955EEB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</w:tr>
      <w:tr w:rsidR="00F00C4F" w:rsidRPr="008E02D6" w14:paraId="2F46067B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C6FA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1D9F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0419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1AC9" w14:textId="2CE399A1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4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537A" w14:textId="60A5CE32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73F1" w14:textId="78409A6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D1E0" w14:textId="5856EA86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3274" w14:textId="76738F99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48D6" w14:textId="4CC8C6C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</w:tr>
      <w:tr w:rsidR="00F00C4F" w:rsidRPr="008E02D6" w14:paraId="64A2057A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72A1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4B13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07C6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F1AD" w14:textId="373814DB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2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3CE9" w14:textId="6C06FA15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4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7FED" w14:textId="52A302FD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734D" w14:textId="3F1F939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66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2066" w14:textId="71BEB46C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B136" w14:textId="2CB33FA5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2 </w:t>
            </w:r>
          </w:p>
        </w:tc>
      </w:tr>
      <w:tr w:rsidR="00F00C4F" w:rsidRPr="008E02D6" w14:paraId="348143B5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024C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E371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4AFB" w14:textId="2DE336C0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4C6F" w14:textId="77537152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2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2294" w14:textId="4E685D2D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62F5" w14:textId="583FACE9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06A6" w14:textId="36209D77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4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109B" w14:textId="38184EB5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DF5A" w14:textId="128D16F6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4 </w:t>
            </w:r>
          </w:p>
        </w:tc>
      </w:tr>
      <w:tr w:rsidR="00F00C4F" w:rsidRPr="008E02D6" w14:paraId="447457B9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5370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E3FB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C40F" w14:textId="00B82F48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7647" w14:textId="7A31360B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2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3AF7" w14:textId="2CB43D08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DFE9" w14:textId="2E7F8144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C0BD" w14:textId="3CB82652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2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FD5C" w14:textId="29EB75D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7F14" w14:textId="42510A16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</w:tr>
      <w:tr w:rsidR="00F00C4F" w:rsidRPr="008E02D6" w14:paraId="65E32894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2D39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B575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0380" w14:textId="34FA943B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0F9B" w14:textId="307154B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2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796F" w14:textId="6193D6E3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8625" w14:textId="5FC1C45D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05B7" w14:textId="68D71A6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1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3A3C" w14:textId="3DF51917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FA45" w14:textId="1AA3930C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</w:tr>
      <w:tr w:rsidR="00F00C4F" w:rsidRPr="008E02D6" w14:paraId="4CDE5FE0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B0DF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458F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6407" w14:textId="0C156252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3BA9" w14:textId="721AE795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2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7112" w14:textId="010EBD45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C5F7" w14:textId="162917E8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431D" w14:textId="6D7C90A2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73B8" w14:textId="590516A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3EEB" w14:textId="37C0D636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</w:tr>
      <w:tr w:rsidR="00F00C4F" w:rsidRPr="008E02D6" w14:paraId="07010FFC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F470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1AEB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85FB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DB81" w14:textId="5D643BF9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2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BE3A" w14:textId="4AD99BB9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9327" w14:textId="11B96315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486F" w14:textId="730CC6A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C189" w14:textId="40F76108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7E3B" w14:textId="0A7943D4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342 </w:t>
            </w:r>
          </w:p>
        </w:tc>
      </w:tr>
      <w:tr w:rsidR="00F00C4F" w:rsidRPr="008E02D6" w14:paraId="18E113B0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E381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A51A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BD19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3C3B" w14:textId="4FDDF0C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2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563C" w14:textId="0323A8D8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1B7C" w14:textId="4CFAAC24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15CE" w14:textId="7B1C272D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2454" w14:textId="68AFCBD4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6F99" w14:textId="0E42EF1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36 </w:t>
            </w:r>
          </w:p>
        </w:tc>
      </w:tr>
      <w:tr w:rsidR="00F00C4F" w:rsidRPr="008E02D6" w14:paraId="76A28FDB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0116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5AAC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3C5E" w14:textId="2B699C53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D1B8" w14:textId="6E6D6706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2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4514" w14:textId="4F264667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E3D0" w14:textId="48CE6690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6A57" w14:textId="3605CFB5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8C43" w14:textId="09F977D0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9518" w14:textId="47C643D2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3 </w:t>
            </w:r>
          </w:p>
        </w:tc>
      </w:tr>
      <w:tr w:rsidR="00F00C4F" w:rsidRPr="008E02D6" w14:paraId="7EC67E8C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C7E8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F928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4043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FDD1" w14:textId="47E04CFC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2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0C9A" w14:textId="3B045CA3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22F9" w14:textId="326AC98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78AF" w14:textId="502EC617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9D54" w14:textId="133AB5D0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6B7E" w14:textId="78CE916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2 </w:t>
            </w:r>
          </w:p>
        </w:tc>
      </w:tr>
      <w:tr w:rsidR="00F00C4F" w:rsidRPr="008E02D6" w14:paraId="19C69EF0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BCDE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5BCE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A86F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5F72" w14:textId="5FFADB97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1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904D" w14:textId="33F6335B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1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A56C" w14:textId="7FF1B74D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1D11" w14:textId="06ED9D3D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26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E054" w14:textId="2E893522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D77A" w14:textId="784D13E8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51 </w:t>
            </w:r>
          </w:p>
        </w:tc>
      </w:tr>
      <w:tr w:rsidR="00F00C4F" w:rsidRPr="008E02D6" w14:paraId="48B27553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28A3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F20B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8184" w14:textId="0D9EE4A6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5F9F" w14:textId="17C9AC14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1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3938" w14:textId="296C22E5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FDBF" w14:textId="338241DD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7183" w14:textId="68F3517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9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825D" w14:textId="264D294D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E01B" w14:textId="2FF6635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5 </w:t>
            </w:r>
          </w:p>
        </w:tc>
      </w:tr>
      <w:tr w:rsidR="00F00C4F" w:rsidRPr="008E02D6" w14:paraId="2AE87BAC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CD9E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DF6B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EE7A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A51F" w14:textId="601D0849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1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7831" w14:textId="5DAF8891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D925" w14:textId="3AFE364B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6F7C" w14:textId="4DCDF464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1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9215" w14:textId="460052F7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05A6" w14:textId="4428DA17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3 </w:t>
            </w:r>
          </w:p>
        </w:tc>
      </w:tr>
      <w:tr w:rsidR="00F00C4F" w:rsidRPr="008E02D6" w14:paraId="5E0C6090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309B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69D9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84DF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2D16" w14:textId="2E305721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892C" w14:textId="7250A08C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1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3133" w14:textId="2681E44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7806" w14:textId="54149E2B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20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59D2" w14:textId="6BB17DB4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8662" w14:textId="3EE7B98F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57 </w:t>
            </w:r>
          </w:p>
        </w:tc>
      </w:tr>
      <w:tr w:rsidR="00F00C4F" w:rsidRPr="008E02D6" w14:paraId="69EA1E17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5EA3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6364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B470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26F8" w14:textId="0C4C3BF2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E2B8" w14:textId="356EB6B3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729A" w14:textId="540633D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5BE7" w14:textId="6C1BC69D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2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A493" w14:textId="00D471BD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9EAD" w14:textId="5C5C2B4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25 </w:t>
            </w:r>
          </w:p>
        </w:tc>
      </w:tr>
      <w:tr w:rsidR="00F00C4F" w:rsidRPr="008E02D6" w14:paraId="581D6D4D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35F1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335F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8EAB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F0B7" w14:textId="29ED0BF6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77F8" w14:textId="7BCD807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369E" w14:textId="072CC13D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16D9" w14:textId="5CD834C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4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7FA9" w14:textId="321980E3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67EA" w14:textId="17768095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199 </w:t>
            </w:r>
          </w:p>
        </w:tc>
      </w:tr>
      <w:tr w:rsidR="00F00C4F" w:rsidRPr="008E02D6" w14:paraId="2C41B4B6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16BC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1C7D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BA5B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11D2" w14:textId="14BC7C9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6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7A2F" w14:textId="3A9CE2F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2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2F33" w14:textId="00C9A46B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6E00" w14:textId="11ACEE70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56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D1DD" w14:textId="759F508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F04A" w14:textId="31E1F9A6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15 </w:t>
            </w:r>
          </w:p>
        </w:tc>
      </w:tr>
      <w:tr w:rsidR="00F00C4F" w:rsidRPr="008E02D6" w14:paraId="629FC4AD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636F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97CD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84B1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3F77" w14:textId="5850E85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6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5E72" w14:textId="0A63DB7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1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1E4F" w14:textId="6C7B74A5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A4A1" w14:textId="69DBFDE6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62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657D" w14:textId="513BA828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64AB" w14:textId="69B6F91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</w:tr>
      <w:tr w:rsidR="00F00C4F" w:rsidRPr="008E02D6" w14:paraId="27EBAA3B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16F0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B2DA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41D8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BD7B" w14:textId="4CC8C660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6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F27F" w14:textId="40025AE8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D1AC" w14:textId="31674393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7DA9" w14:textId="2312297B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23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B5DB" w14:textId="1E5FB146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56F7" w14:textId="7425E0F2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</w:tr>
      <w:tr w:rsidR="00F00C4F" w:rsidRPr="008E02D6" w14:paraId="3DCB5441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6FAE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1C4F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E216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223C" w14:textId="148DA040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6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3323" w14:textId="568CD0D7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894D" w14:textId="4796F72B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22AB" w14:textId="4267A00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18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CFD8" w14:textId="2BC7A29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3D28" w14:textId="0002DDC6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</w:tr>
      <w:tr w:rsidR="00F00C4F" w:rsidRPr="008E02D6" w14:paraId="0637FD6B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0F3D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77E5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52C7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53D0" w14:textId="4403C679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6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4341" w14:textId="7B86B5A6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F5A5" w14:textId="13344238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9D66" w14:textId="786F0910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14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1F75" w14:textId="78C4C863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9755" w14:textId="66317F68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</w:tr>
      <w:tr w:rsidR="00F00C4F" w:rsidRPr="008E02D6" w14:paraId="75A93D12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A067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618A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C7F9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50F5" w14:textId="37A0B7C5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6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9502" w14:textId="1D0BA5D0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2494" w14:textId="03D94A16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F3BE" w14:textId="77B4E260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9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B6C9" w14:textId="27557F77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131D" w14:textId="419D760B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</w:tr>
      <w:tr w:rsidR="00F00C4F" w:rsidRPr="008E02D6" w14:paraId="7945782B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E3C1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6C03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5D2C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2FA8" w14:textId="6577E77F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1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3597" w14:textId="4012287C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8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E1D6" w14:textId="2E8BEA91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8B82" w14:textId="067E950B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98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DFFA" w14:textId="4803903C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6D48" w14:textId="4AEF7756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2 </w:t>
            </w:r>
          </w:p>
        </w:tc>
      </w:tr>
      <w:tr w:rsidR="00F00C4F" w:rsidRPr="008E02D6" w14:paraId="68FFF16E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0B3E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5304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A648" w14:textId="23B670E3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EC3A" w14:textId="3042C4B3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1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3F44" w14:textId="42882CA3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F782" w14:textId="1A257AC7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0DF9" w14:textId="02ED65D4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19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B178" w14:textId="7D2F6DE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2248" w14:textId="3B70F1D9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4 </w:t>
            </w:r>
          </w:p>
        </w:tc>
      </w:tr>
      <w:tr w:rsidR="00F00C4F" w:rsidRPr="008E02D6" w14:paraId="639B09B0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ED84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B1A8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1F33" w14:textId="2915759E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9E99" w14:textId="14A88638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1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40D5" w14:textId="30062065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D869" w14:textId="33430030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145A" w14:textId="1EB11618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14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A33B" w14:textId="1B177745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BC83" w14:textId="42239610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</w:tr>
      <w:tr w:rsidR="00F00C4F" w:rsidRPr="008E02D6" w14:paraId="5443FBCF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7E8D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CA5B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C473" w14:textId="374DF29F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3CE1" w14:textId="4DCD22F7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1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5A0E" w14:textId="48BEF324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AE85" w14:textId="0D3838F0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D94A" w14:textId="625AA519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9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D5D5" w14:textId="27876B9D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2013" w14:textId="34259B00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</w:tr>
      <w:tr w:rsidR="00F00C4F" w:rsidRPr="008E02D6" w14:paraId="24C18C82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0A11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0E29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0884" w14:textId="44619324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B70C" w14:textId="2D82BA21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1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3461" w14:textId="16E1408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5218" w14:textId="6F581D3C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2914" w14:textId="520B201C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4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AD3F" w14:textId="792C2337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2095" w14:textId="6FA8FBF4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</w:tr>
      <w:tr w:rsidR="00F00C4F" w:rsidRPr="008E02D6" w14:paraId="5F24A691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15B8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FA0C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A621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1EEC" w14:textId="080C447F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1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22E4" w14:textId="452EE3A2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78E5" w14:textId="45FF1C28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AA88" w14:textId="6BC63BA9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1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E5DE" w14:textId="20B2D183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53E9" w14:textId="663E4862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342 </w:t>
            </w:r>
          </w:p>
        </w:tc>
      </w:tr>
      <w:tr w:rsidR="00F00C4F" w:rsidRPr="008E02D6" w14:paraId="2DE46ED2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ED02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2185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C335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A490" w14:textId="07C1C85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1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201F" w14:textId="36346547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302F" w14:textId="07EA0EC9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5CA2" w14:textId="4B20145C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1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795D" w14:textId="7DDB932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9556" w14:textId="68AEA4EC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36 </w:t>
            </w:r>
          </w:p>
        </w:tc>
      </w:tr>
      <w:tr w:rsidR="00F00C4F" w:rsidRPr="008E02D6" w14:paraId="65C0B029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34DF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2CE6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3DE3" w14:textId="6E56B846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E823" w14:textId="2292FA97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1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42CE" w14:textId="66397BB3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CC99" w14:textId="581AF6C3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FBD8" w14:textId="58B63FE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1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8DC0" w14:textId="67491FD8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B107" w14:textId="6A8364EF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3 </w:t>
            </w:r>
          </w:p>
        </w:tc>
      </w:tr>
      <w:tr w:rsidR="00F00C4F" w:rsidRPr="008E02D6" w14:paraId="6452F8A5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037D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B025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5E32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8D71" w14:textId="73978B38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1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E365" w14:textId="76630EB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6E24" w14:textId="0DD285C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0363" w14:textId="5F2BCB07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E287" w14:textId="051FB4A9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2EA8" w14:textId="58E6C4F2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2 </w:t>
            </w:r>
          </w:p>
        </w:tc>
      </w:tr>
      <w:tr w:rsidR="00F00C4F" w:rsidRPr="008E02D6" w14:paraId="76F93221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C58E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BCD8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5F4A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9C43" w14:textId="31B6E24F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6BEA" w14:textId="4504ABD6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2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C4FA" w14:textId="5CAD2E65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83E9" w14:textId="0F51DE2C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43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5A5C" w14:textId="6A41B896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57A8" w14:textId="7336E3C0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51 </w:t>
            </w:r>
          </w:p>
        </w:tc>
      </w:tr>
      <w:tr w:rsidR="00F00C4F" w:rsidRPr="008E02D6" w14:paraId="544C6C58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0423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9F23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D52F" w14:textId="0FE83A5D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5341" w14:textId="03F23DE9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9CBC" w14:textId="0065DDE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B401" w14:textId="0EBFED5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9728" w14:textId="07B0622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23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98B2" w14:textId="39822E25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C338" w14:textId="401034E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5 </w:t>
            </w:r>
          </w:p>
        </w:tc>
      </w:tr>
      <w:tr w:rsidR="00F00C4F" w:rsidRPr="008E02D6" w14:paraId="06AC05D3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58D8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0707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3FA0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E425" w14:textId="298A9431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4591" w14:textId="48A2B3F5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BB9F" w14:textId="0C9BF250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847A" w14:textId="356B19C0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6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FB43" w14:textId="50735602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02FF" w14:textId="60CFFB5C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3 </w:t>
            </w:r>
          </w:p>
        </w:tc>
      </w:tr>
      <w:tr w:rsidR="00F00C4F" w:rsidRPr="008E02D6" w14:paraId="317BF8A2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28FA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B094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C242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2310" w14:textId="3E18146C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E26B" w14:textId="39CB4A7C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1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1942" w14:textId="4D075C4F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D283" w14:textId="29E9F772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34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EE1E" w14:textId="5184680C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B88F" w14:textId="752D332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57 </w:t>
            </w:r>
          </w:p>
        </w:tc>
      </w:tr>
      <w:tr w:rsidR="00F00C4F" w:rsidRPr="008E02D6" w14:paraId="1D7E68CE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3145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1CC6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C9BE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7ADB" w14:textId="502F4FB9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EEB7" w14:textId="50C5BB29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9D13" w14:textId="3145521D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BD64" w14:textId="05230A10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7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76D9" w14:textId="0CE39864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54A6" w14:textId="1EB134E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25 </w:t>
            </w:r>
          </w:p>
        </w:tc>
      </w:tr>
      <w:tr w:rsidR="00F00C4F" w:rsidRPr="008E02D6" w14:paraId="06CA85E7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75BD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9168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E9AB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2960" w14:textId="4E05ACF7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2311" w14:textId="29362AF2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F8D3" w14:textId="72F83661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9296" w14:textId="58CA90A8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8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7FD3" w14:textId="521D8516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9ABF" w14:textId="553157B0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199 </w:t>
            </w:r>
          </w:p>
        </w:tc>
      </w:tr>
      <w:tr w:rsidR="00F00C4F" w:rsidRPr="008E02D6" w14:paraId="60113F28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9309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88E1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D396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1602" w14:textId="05F81B09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9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0F96" w14:textId="07322FC4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26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C490" w14:textId="7ED037E0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7E55" w14:textId="380B971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77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81A8" w14:textId="3954AB47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F0C3" w14:textId="07348436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2 </w:t>
            </w:r>
          </w:p>
        </w:tc>
      </w:tr>
      <w:tr w:rsidR="00F00C4F" w:rsidRPr="008E02D6" w14:paraId="2E196BFD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C9D6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C439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A25D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9398" w14:textId="73332776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9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DE79" w14:textId="50D784C2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A0E6" w14:textId="45062996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6255" w14:textId="0CFAA71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45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3B5C" w14:textId="3FEAAEDF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0228" w14:textId="1990F41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4 </w:t>
            </w:r>
          </w:p>
        </w:tc>
      </w:tr>
      <w:tr w:rsidR="00F00C4F" w:rsidRPr="008E02D6" w14:paraId="4746EF3A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9351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4C10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E026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DF94" w14:textId="204CB777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9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1F6F" w14:textId="062D83C6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CA1B" w14:textId="74BFFD6F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2D0C" w14:textId="029AB848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39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0AE4" w14:textId="7D431160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8507" w14:textId="0FE150E7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</w:tr>
      <w:tr w:rsidR="00F00C4F" w:rsidRPr="008E02D6" w14:paraId="44D19B63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69E7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70A0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7C52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3998" w14:textId="0147517F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9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53F6" w14:textId="42C5BA5F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D2BE" w14:textId="26EA44B7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9CB6" w14:textId="2EB28AF3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32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DC38" w14:textId="3922C0F9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0B9D" w14:textId="30125440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</w:tr>
      <w:tr w:rsidR="00F00C4F" w:rsidRPr="008E02D6" w14:paraId="1637DF1C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F3CA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6984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E4B0" w14:textId="5B13A8AC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17F8" w14:textId="39B001A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9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4B60" w14:textId="246F2253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8A3F" w14:textId="353E8AD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940F" w14:textId="402BF14B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22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0958" w14:textId="29096D45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6595" w14:textId="60CA46EC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</w:tr>
      <w:tr w:rsidR="00F00C4F" w:rsidRPr="008E02D6" w14:paraId="42C44C22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050B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68F7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89D9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1391" w14:textId="3540E831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7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4AF7" w14:textId="43196499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9C6E" w14:textId="4E02AB95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FDDD" w14:textId="7CDC1950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3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FDEF" w14:textId="5895BA16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989C" w14:textId="32ED9D9D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342 </w:t>
            </w:r>
          </w:p>
        </w:tc>
      </w:tr>
      <w:tr w:rsidR="00F00C4F" w:rsidRPr="008E02D6" w14:paraId="6D846053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9B4D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C8D8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C14A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FDEA" w14:textId="67DCD90B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7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BF2A" w14:textId="17E050A8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A133" w14:textId="21CA3778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ED94" w14:textId="614CA6A7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4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2E9E" w14:textId="71570F6D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33F3" w14:textId="3F7864E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36 </w:t>
            </w:r>
          </w:p>
        </w:tc>
      </w:tr>
      <w:tr w:rsidR="00F00C4F" w:rsidRPr="008E02D6" w14:paraId="3E423C0C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3CA7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86BF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0A14" w14:textId="1C3AB2BE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800C" w14:textId="6D46EA02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7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43F2" w14:textId="2397CAD6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70DB" w14:textId="5ACEDF85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6883" w14:textId="3CAFE436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3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3319" w14:textId="2A1C149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00D4" w14:textId="193AA016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3 </w:t>
            </w:r>
          </w:p>
        </w:tc>
      </w:tr>
      <w:tr w:rsidR="00F00C4F" w:rsidRPr="008E02D6" w14:paraId="72A7A183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7337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AE7E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E361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BE47" w14:textId="48DB9A27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7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92EA" w14:textId="70340B7C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1523" w14:textId="5EAC3860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E2EA" w14:textId="4519F8E6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1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06F2" w14:textId="75330BDB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46E3" w14:textId="2D4A65BB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2 </w:t>
            </w:r>
          </w:p>
        </w:tc>
      </w:tr>
      <w:tr w:rsidR="00F00C4F" w:rsidRPr="008E02D6" w14:paraId="17CED389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2131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1F5B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B5A3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DDF2" w14:textId="5C0D27AB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5B71" w14:textId="4485146D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5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BF51" w14:textId="4117EB30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41EA" w14:textId="05282D62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63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B6C0" w14:textId="4B3A36CD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D09F" w14:textId="48E89F2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51 </w:t>
            </w:r>
          </w:p>
        </w:tc>
      </w:tr>
      <w:tr w:rsidR="00F00C4F" w:rsidRPr="008E02D6" w14:paraId="62C612BD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E4F1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D7E7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978E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E5E0" w14:textId="7B421EA2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7A33" w14:textId="7A8C344F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B65D" w14:textId="2B0D0F3F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04B2" w14:textId="6385DAC2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41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049F" w14:textId="50CCFF6C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0739" w14:textId="4E292693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5 </w:t>
            </w:r>
          </w:p>
        </w:tc>
      </w:tr>
      <w:tr w:rsidR="00F00C4F" w:rsidRPr="008E02D6" w14:paraId="79C9B252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B872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DACF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1887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F160" w14:textId="3D736FF9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ACF0" w14:textId="36063698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74D0" w14:textId="0CB327F8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32B0" w14:textId="37E1A1F4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18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960E" w14:textId="64D8EB18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6456" w14:textId="0E497969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3 </w:t>
            </w:r>
          </w:p>
        </w:tc>
      </w:tr>
      <w:tr w:rsidR="00F00C4F" w:rsidRPr="008E02D6" w14:paraId="281C8D45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F62A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8533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A423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8571" w14:textId="6C92DB6D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18C5" w14:textId="5FD019D2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4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F371" w14:textId="1529EC64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0087" w14:textId="385A0CFB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48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2A03" w14:textId="239FECC4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8F4D" w14:textId="569FB29B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57 </w:t>
            </w:r>
          </w:p>
        </w:tc>
      </w:tr>
      <w:tr w:rsidR="00F00C4F" w:rsidRPr="008E02D6" w14:paraId="5FAE15D7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6721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5FBD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AE14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F5A2" w14:textId="0A9941FB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FC73" w14:textId="6939CE1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B540" w14:textId="6BC60EC1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1A30" w14:textId="7B49AE22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15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7748" w14:textId="265D7AD9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E8CF" w14:textId="5ADC5865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25 </w:t>
            </w:r>
          </w:p>
        </w:tc>
      </w:tr>
      <w:tr w:rsidR="00F00C4F" w:rsidRPr="008E02D6" w14:paraId="659EE970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B904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951B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3807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2AE8" w14:textId="48031333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A8E6" w14:textId="7758A856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563F" w14:textId="4B290E2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8ECC" w14:textId="2319E226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15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EEC4" w14:textId="76DC5436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BA0F" w14:textId="3C4308EF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199 </w:t>
            </w:r>
          </w:p>
        </w:tc>
      </w:tr>
      <w:tr w:rsidR="00F00C4F" w:rsidRPr="008E02D6" w14:paraId="168F6AA1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4CA0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4EEC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816F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6707" w14:textId="7AC1939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45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3A01" w14:textId="5EB14BD5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169F" w14:textId="553786D7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BEEE" w14:textId="0A4947D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6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A341" w14:textId="5A9B1366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B295" w14:textId="71E88915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342 </w:t>
            </w:r>
          </w:p>
        </w:tc>
      </w:tr>
      <w:tr w:rsidR="00F00C4F" w:rsidRPr="008E02D6" w14:paraId="18C91BC2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5871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9223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0D33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381E" w14:textId="25EDE568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45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A187" w14:textId="719BF322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8E95" w14:textId="3E7EC183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E277" w14:textId="6ECF52E1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8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BE48" w14:textId="2543934D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9BD6" w14:textId="6280940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36 </w:t>
            </w:r>
          </w:p>
        </w:tc>
      </w:tr>
      <w:tr w:rsidR="00F00C4F" w:rsidRPr="008E02D6" w14:paraId="606C3DEA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8F41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B024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34EA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B4B3" w14:textId="59634104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45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F9A4" w14:textId="65594380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CE6A" w14:textId="2EB5900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7713" w14:textId="4AA5869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8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E113" w14:textId="195DDC42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998D" w14:textId="2A0B2616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3 </w:t>
            </w:r>
          </w:p>
        </w:tc>
      </w:tr>
      <w:tr w:rsidR="00F00C4F" w:rsidRPr="008E02D6" w14:paraId="4AAF0CB3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1559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BAEB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9D11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6AE5" w14:textId="6A5A6673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45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A53C" w14:textId="47B410D3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EB08" w14:textId="40929815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4BAE" w14:textId="26393B56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4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076A" w14:textId="09A06539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1FA2" w14:textId="701A91BD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2 </w:t>
            </w:r>
          </w:p>
        </w:tc>
      </w:tr>
      <w:tr w:rsidR="00F00C4F" w:rsidRPr="008E02D6" w14:paraId="11D43C47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1CDF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7BCB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D9FC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7E14" w14:textId="6CA74EA2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1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7D76" w14:textId="034FF3B5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10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FA8C" w14:textId="4C4BDACB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AF2A" w14:textId="730F8D5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83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C415" w14:textId="7F58B7D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5410" w14:textId="5F1BB140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51 </w:t>
            </w:r>
          </w:p>
        </w:tc>
      </w:tr>
      <w:tr w:rsidR="00F00C4F" w:rsidRPr="008E02D6" w14:paraId="2A470982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18EE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3195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1A23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97F7" w14:textId="794AB1C4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1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C442" w14:textId="346B3241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2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F69D" w14:textId="65198499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A853" w14:textId="7C92B3D7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66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2FFA" w14:textId="595140DC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49A9" w14:textId="25505278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5 </w:t>
            </w:r>
          </w:p>
        </w:tc>
      </w:tr>
      <w:tr w:rsidR="00F00C4F" w:rsidRPr="008E02D6" w14:paraId="159505EF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7FB2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7D5F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77B5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5590" w14:textId="4E612451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1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43FC" w14:textId="46DFCBE2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101D" w14:textId="3E6D0746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DBC9" w14:textId="24863FA3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38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9127" w14:textId="47AFD38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44A2" w14:textId="0D79010C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3 </w:t>
            </w:r>
          </w:p>
        </w:tc>
      </w:tr>
      <w:tr w:rsidR="00F00C4F" w:rsidRPr="008E02D6" w14:paraId="433802CC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5F45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8B71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62C9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B912" w14:textId="4006C409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D1B7" w14:textId="08290D5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6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1BB9" w14:textId="597E2F4B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2B33" w14:textId="05B54C03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65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2DB2" w14:textId="690DDCD9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B8B0" w14:textId="15CBCD27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57 </w:t>
            </w:r>
          </w:p>
        </w:tc>
      </w:tr>
      <w:tr w:rsidR="00F00C4F" w:rsidRPr="008E02D6" w14:paraId="0CA28F8E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1816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E4E1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39E6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DBD5" w14:textId="3B5C1786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6BD1" w14:textId="18E859AF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316E" w14:textId="3F8672C1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1038" w14:textId="5F2CE01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28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0438" w14:textId="6A452C9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A3F3" w14:textId="3C83668D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25 </w:t>
            </w:r>
          </w:p>
        </w:tc>
      </w:tr>
      <w:tr w:rsidR="00F00C4F" w:rsidRPr="008E02D6" w14:paraId="28942C53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E7FE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EEF5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E295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1CBC" w14:textId="2241EF8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3164" w14:textId="674B3D30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7BAD" w14:textId="16B83B77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9E72" w14:textId="5D066807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22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6C56" w14:textId="5E0A2107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C874" w14:textId="718E1663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199 </w:t>
            </w:r>
          </w:p>
        </w:tc>
      </w:tr>
      <w:tr w:rsidR="00F00C4F" w:rsidRPr="008E02D6" w14:paraId="74331000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2D6A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1D5D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5B2A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470F" w14:textId="0DDB51B8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B409" w14:textId="2CC531FB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12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8FD7" w14:textId="445B33DF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0B64" w14:textId="6450D325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48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BE77" w14:textId="09E3E21B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16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AB7B" w14:textId="0BF75B13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51 </w:t>
            </w:r>
          </w:p>
        </w:tc>
      </w:tr>
      <w:tr w:rsidR="00F00C4F" w:rsidRPr="008E02D6" w14:paraId="45D7A76D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BAFF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B12A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5AA5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433B" w14:textId="28251BF2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1FBA" w14:textId="51D9E265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2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EE9F" w14:textId="580243B3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319D" w14:textId="20FDCF0F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49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246F" w14:textId="668A0E62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6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8C58" w14:textId="6C0FB9A2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5 </w:t>
            </w:r>
          </w:p>
        </w:tc>
      </w:tr>
      <w:tr w:rsidR="00F00C4F" w:rsidRPr="008E02D6" w14:paraId="2194DC23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E213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FF2A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EFA9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F48B" w14:textId="78D210B2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63A5" w14:textId="3CE1595C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8131" w14:textId="7CB37BD3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FCE2" w14:textId="48FF02D3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66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39E6" w14:textId="2978DE8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3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178D" w14:textId="5A486864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3 </w:t>
            </w:r>
          </w:p>
        </w:tc>
      </w:tr>
      <w:tr w:rsidR="00F00C4F" w:rsidRPr="008E02D6" w14:paraId="16F420DF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0201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D1A9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E616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9B7B" w14:textId="08F40280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8E15" w14:textId="5ADDE745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8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91A5" w14:textId="690B5EB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54DC" w14:textId="207810D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86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67AB" w14:textId="60F6B64B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EC9A" w14:textId="19557BC0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57 </w:t>
            </w:r>
          </w:p>
        </w:tc>
      </w:tr>
      <w:tr w:rsidR="00F00C4F" w:rsidRPr="008E02D6" w14:paraId="1FF8A682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D917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052B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3D34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D405" w14:textId="65F20BC6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C5BF" w14:textId="406992D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E2A9" w14:textId="2EE353DB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6907" w14:textId="51997E97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81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004C" w14:textId="23685F0B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136B" w14:textId="4C956025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25 </w:t>
            </w:r>
          </w:p>
        </w:tc>
      </w:tr>
      <w:tr w:rsidR="00F00C4F" w:rsidRPr="008E02D6" w14:paraId="0B643D5B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8519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C894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ADF5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61D3" w14:textId="375990E5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C2FB" w14:textId="7EF881CD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1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DD2B" w14:textId="5D938374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871F" w14:textId="124FF824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48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9B90" w14:textId="121295AD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9AFC" w14:textId="49340AE8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199 </w:t>
            </w:r>
          </w:p>
        </w:tc>
      </w:tr>
      <w:tr w:rsidR="00F00C4F" w:rsidRPr="008E02D6" w14:paraId="29942B28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88E7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CC46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88C5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EAA0" w14:textId="6A9F1972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19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B5BF" w14:textId="3CAFE22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12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2E02" w14:textId="7A890C84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09D3" w14:textId="2AA929B6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80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AA50" w14:textId="64A351A0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1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7D8E" w14:textId="772AFB89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57 </w:t>
            </w:r>
          </w:p>
        </w:tc>
      </w:tr>
      <w:tr w:rsidR="00F00C4F" w:rsidRPr="008E02D6" w14:paraId="7146BDCF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561A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029A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C203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AE6E" w14:textId="7E9E210D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19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746B" w14:textId="6BED2CD9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1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317F" w14:textId="66CCAACE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9C17" w14:textId="210A084D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50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1F15" w14:textId="6018380A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1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44B8" w14:textId="2D62DB12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25 </w:t>
            </w:r>
          </w:p>
        </w:tc>
      </w:tr>
      <w:tr w:rsidR="00F00C4F" w:rsidRPr="008E02D6" w14:paraId="42217401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AE07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17E3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3508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5E61" w14:textId="3E35B3AF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5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8D59" w14:textId="4DA25B00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2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6E92" w14:textId="0F571F07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8558" w14:textId="7A352D32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33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648C" w14:textId="47144D7B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380F" w14:textId="5A7B91E4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199 </w:t>
            </w:r>
          </w:p>
        </w:tc>
      </w:tr>
      <w:tr w:rsidR="00F00C4F" w:rsidRPr="008E02D6" w14:paraId="1D5800AF" w14:textId="77777777" w:rsidTr="00F00C4F">
        <w:trPr>
          <w:trHeight w:val="280"/>
        </w:trPr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C18AB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B047C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7AA8B" w14:textId="77777777" w:rsidR="00F00C4F" w:rsidRPr="008E02D6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02D6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65164" w14:textId="6CB35E76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146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D3A54" w14:textId="656D9EB4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23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3698E" w14:textId="598FC4D0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5398A" w14:textId="36BA3B94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504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D2B85" w14:textId="2480EC0D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036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B2C43" w14:textId="0B90A163" w:rsidR="00F00C4F" w:rsidRPr="00F00C4F" w:rsidRDefault="00F00C4F" w:rsidP="00F00C4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00C4F">
              <w:rPr>
                <w:rFonts w:ascii="Times New Roman" w:hAnsi="Times New Roman"/>
                <w:sz w:val="18"/>
                <w:szCs w:val="18"/>
              </w:rPr>
              <w:t xml:space="preserve">0.199 </w:t>
            </w:r>
          </w:p>
        </w:tc>
      </w:tr>
    </w:tbl>
    <w:p w14:paraId="4624A798" w14:textId="77777777" w:rsidR="00BF03DB" w:rsidRDefault="00BF03DB" w:rsidP="00BF03DB">
      <w:pPr>
        <w:spacing w:line="360" w:lineRule="auto"/>
        <w:rPr>
          <w:rFonts w:ascii="Times New Roman" w:hAnsi="Times New Roman"/>
          <w:bCs/>
          <w:kern w:val="0"/>
          <w:sz w:val="18"/>
          <w:szCs w:val="18"/>
        </w:rPr>
      </w:pPr>
      <w:r>
        <w:rPr>
          <w:rFonts w:ascii="Times New Roman" w:hAnsi="Times New Roman"/>
          <w:bCs/>
          <w:kern w:val="0"/>
          <w:sz w:val="18"/>
          <w:szCs w:val="18"/>
        </w:rPr>
        <w:t>OS, overall survival; HR, hazard ratio; CI, confidence interval.</w:t>
      </w:r>
    </w:p>
    <w:sectPr w:rsidR="00BF03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7F444E" w14:textId="77777777" w:rsidR="00BF6D50" w:rsidRDefault="00BF6D50" w:rsidP="00BF03DB">
      <w:r>
        <w:separator/>
      </w:r>
    </w:p>
  </w:endnote>
  <w:endnote w:type="continuationSeparator" w:id="0">
    <w:p w14:paraId="1169BAC0" w14:textId="77777777" w:rsidR="00BF6D50" w:rsidRDefault="00BF6D50" w:rsidP="00BF03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PS">
    <w:altName w:val="宋体"/>
    <w:charset w:val="86"/>
    <w:family w:val="roman"/>
    <w:pitch w:val="default"/>
    <w:sig w:usb0="00000000" w:usb1="00000000" w:usb2="00000010" w:usb3="00000000" w:csb0="0004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FII E+ Gulliver">
    <w:altName w:val="宋体"/>
    <w:charset w:val="86"/>
    <w:family w:val="roman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0CE626" w14:textId="77777777" w:rsidR="00BF6D50" w:rsidRDefault="00BF6D50" w:rsidP="00BF03DB">
      <w:r>
        <w:separator/>
      </w:r>
    </w:p>
  </w:footnote>
  <w:footnote w:type="continuationSeparator" w:id="0">
    <w:p w14:paraId="1C04B77D" w14:textId="77777777" w:rsidR="00BF6D50" w:rsidRDefault="00BF6D50" w:rsidP="00BF03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0B629C"/>
    <w:multiLevelType w:val="multilevel"/>
    <w:tmpl w:val="A8CC4B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A505C71F-539F-4961-8224-FE692C5ACB9F}"/>
    <w:docVar w:name="KY_MEDREF_VERSION" w:val="3"/>
  </w:docVars>
  <w:rsids>
    <w:rsidRoot w:val="00E70706"/>
    <w:rsid w:val="00016AE7"/>
    <w:rsid w:val="003059E9"/>
    <w:rsid w:val="005F3D9D"/>
    <w:rsid w:val="007F069E"/>
    <w:rsid w:val="00805FC8"/>
    <w:rsid w:val="00845FFD"/>
    <w:rsid w:val="008E1034"/>
    <w:rsid w:val="009D0016"/>
    <w:rsid w:val="00AB5B25"/>
    <w:rsid w:val="00BF03DB"/>
    <w:rsid w:val="00BF6D50"/>
    <w:rsid w:val="00D131EC"/>
    <w:rsid w:val="00E70706"/>
    <w:rsid w:val="00F00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19A077"/>
  <w15:chartTrackingRefBased/>
  <w15:docId w15:val="{6FC0A673-0672-4B92-B3AA-67615DBF7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03DB"/>
    <w:pPr>
      <w:widowControl w:val="0"/>
      <w:jc w:val="both"/>
    </w:pPr>
    <w:rPr>
      <w:rFonts w:ascii="等线" w:eastAsia="等线" w:hAnsi="等线" w:cs="Times New Roman"/>
    </w:rPr>
  </w:style>
  <w:style w:type="paragraph" w:styleId="1">
    <w:name w:val="heading 1"/>
    <w:basedOn w:val="a"/>
    <w:next w:val="a"/>
    <w:link w:val="10"/>
    <w:uiPriority w:val="9"/>
    <w:qFormat/>
    <w:rsid w:val="00BF03DB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BF03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BF03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BF03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03DB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BF03DB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A11">
    <w:name w:val="A11"/>
    <w:uiPriority w:val="99"/>
    <w:rsid w:val="00BF03DB"/>
    <w:rPr>
      <w:rFonts w:cs="Times New Roman PS"/>
      <w:color w:val="211D1E"/>
      <w:sz w:val="11"/>
      <w:szCs w:val="11"/>
    </w:rPr>
  </w:style>
  <w:style w:type="character" w:customStyle="1" w:styleId="a7">
    <w:name w:val="批注主题 字符"/>
    <w:link w:val="a8"/>
    <w:uiPriority w:val="99"/>
    <w:qFormat/>
    <w:rsid w:val="00BF03DB"/>
    <w:rPr>
      <w:b/>
      <w:bCs/>
    </w:rPr>
  </w:style>
  <w:style w:type="character" w:styleId="a9">
    <w:name w:val="endnote reference"/>
    <w:uiPriority w:val="99"/>
    <w:unhideWhenUsed/>
    <w:rsid w:val="00BF03DB"/>
    <w:rPr>
      <w:vertAlign w:val="superscript"/>
    </w:rPr>
  </w:style>
  <w:style w:type="character" w:styleId="aa">
    <w:name w:val="annotation reference"/>
    <w:uiPriority w:val="99"/>
    <w:unhideWhenUsed/>
    <w:rsid w:val="00BF03DB"/>
    <w:rPr>
      <w:sz w:val="21"/>
      <w:szCs w:val="21"/>
    </w:rPr>
  </w:style>
  <w:style w:type="character" w:styleId="ab">
    <w:name w:val="Emphasis"/>
    <w:uiPriority w:val="20"/>
    <w:qFormat/>
    <w:rsid w:val="00BF03DB"/>
    <w:rPr>
      <w:i/>
      <w:iCs/>
    </w:rPr>
  </w:style>
  <w:style w:type="character" w:styleId="ac">
    <w:name w:val="Hyperlink"/>
    <w:uiPriority w:val="99"/>
    <w:unhideWhenUsed/>
    <w:rsid w:val="00BF03DB"/>
    <w:rPr>
      <w:color w:val="0563C1"/>
      <w:u w:val="single"/>
    </w:rPr>
  </w:style>
  <w:style w:type="character" w:customStyle="1" w:styleId="tran">
    <w:name w:val="tran"/>
    <w:basedOn w:val="a0"/>
    <w:rsid w:val="00BF03DB"/>
  </w:style>
  <w:style w:type="character" w:customStyle="1" w:styleId="EndNoteBibliographyChar">
    <w:name w:val="EndNote Bibliography Char"/>
    <w:link w:val="EndNoteBibliography"/>
    <w:rsid w:val="00BF03DB"/>
    <w:rPr>
      <w:rFonts w:ascii="Calibri" w:hAnsi="Calibri" w:cs="Calibri"/>
      <w:sz w:val="20"/>
    </w:rPr>
  </w:style>
  <w:style w:type="character" w:customStyle="1" w:styleId="ad">
    <w:name w:val="尾注文本 字符"/>
    <w:basedOn w:val="a0"/>
    <w:link w:val="ae"/>
    <w:uiPriority w:val="99"/>
    <w:rsid w:val="00BF03DB"/>
  </w:style>
  <w:style w:type="character" w:customStyle="1" w:styleId="highlight">
    <w:name w:val="highlight"/>
    <w:basedOn w:val="a0"/>
    <w:qFormat/>
    <w:rsid w:val="00BF03DB"/>
  </w:style>
  <w:style w:type="character" w:customStyle="1" w:styleId="skip">
    <w:name w:val="skip"/>
    <w:basedOn w:val="a0"/>
    <w:rsid w:val="00BF03DB"/>
  </w:style>
  <w:style w:type="character" w:customStyle="1" w:styleId="apple-converted-space">
    <w:name w:val="apple-converted-space"/>
    <w:basedOn w:val="a0"/>
    <w:qFormat/>
    <w:rsid w:val="00BF03DB"/>
  </w:style>
  <w:style w:type="character" w:customStyle="1" w:styleId="af">
    <w:name w:val="批注文字 字符"/>
    <w:basedOn w:val="a0"/>
    <w:uiPriority w:val="99"/>
    <w:rsid w:val="00BF03DB"/>
  </w:style>
  <w:style w:type="character" w:customStyle="1" w:styleId="basic-word">
    <w:name w:val="basic-word"/>
    <w:basedOn w:val="a0"/>
    <w:rsid w:val="00BF03DB"/>
  </w:style>
  <w:style w:type="character" w:customStyle="1" w:styleId="A20">
    <w:name w:val="A2"/>
    <w:uiPriority w:val="99"/>
    <w:rsid w:val="00BF03DB"/>
    <w:rPr>
      <w:b/>
      <w:bCs/>
      <w:color w:val="211F21"/>
      <w:sz w:val="20"/>
      <w:szCs w:val="20"/>
    </w:rPr>
  </w:style>
  <w:style w:type="character" w:customStyle="1" w:styleId="EndNoteBibliographyTitleChar">
    <w:name w:val="EndNote Bibliography Title Char"/>
    <w:link w:val="EndNoteBibliographyTitle"/>
    <w:rsid w:val="00BF03DB"/>
    <w:rPr>
      <w:rFonts w:ascii="Calibri" w:hAnsi="Calibri" w:cs="Calibri"/>
      <w:sz w:val="20"/>
    </w:rPr>
  </w:style>
  <w:style w:type="character" w:customStyle="1" w:styleId="af0">
    <w:name w:val="批注框文本 字符"/>
    <w:link w:val="af1"/>
    <w:uiPriority w:val="99"/>
    <w:rsid w:val="00BF03DB"/>
    <w:rPr>
      <w:sz w:val="18"/>
      <w:szCs w:val="18"/>
    </w:rPr>
  </w:style>
  <w:style w:type="character" w:styleId="af2">
    <w:name w:val="Unresolved Mention"/>
    <w:uiPriority w:val="99"/>
    <w:unhideWhenUsed/>
    <w:rsid w:val="00BF03DB"/>
    <w:rPr>
      <w:color w:val="605E5C"/>
      <w:shd w:val="clear" w:color="auto" w:fill="E1DFDD"/>
    </w:rPr>
  </w:style>
  <w:style w:type="character" w:customStyle="1" w:styleId="EndNoteBibliography0">
    <w:name w:val="EndNote Bibliography 字符"/>
    <w:rsid w:val="00BF03DB"/>
    <w:rPr>
      <w:rFonts w:ascii="等线" w:eastAsia="等线" w:hAnsi="等线"/>
      <w:sz w:val="20"/>
      <w:lang w:val="en-US" w:eastAsia="zh-CN"/>
    </w:rPr>
  </w:style>
  <w:style w:type="paragraph" w:styleId="af3">
    <w:name w:val="annotation text"/>
    <w:basedOn w:val="a"/>
    <w:link w:val="11"/>
    <w:uiPriority w:val="99"/>
    <w:unhideWhenUsed/>
    <w:rsid w:val="00BF03DB"/>
    <w:pPr>
      <w:jc w:val="left"/>
    </w:pPr>
  </w:style>
  <w:style w:type="character" w:customStyle="1" w:styleId="11">
    <w:name w:val="批注文字 字符1"/>
    <w:basedOn w:val="a0"/>
    <w:link w:val="af3"/>
    <w:uiPriority w:val="99"/>
    <w:semiHidden/>
    <w:rsid w:val="00BF03DB"/>
    <w:rPr>
      <w:rFonts w:ascii="等线" w:eastAsia="等线" w:hAnsi="等线" w:cs="Times New Roman"/>
    </w:rPr>
  </w:style>
  <w:style w:type="paragraph" w:styleId="a8">
    <w:name w:val="annotation subject"/>
    <w:basedOn w:val="af3"/>
    <w:next w:val="af3"/>
    <w:link w:val="a7"/>
    <w:uiPriority w:val="99"/>
    <w:unhideWhenUsed/>
    <w:qFormat/>
    <w:rsid w:val="00BF03DB"/>
    <w:rPr>
      <w:rFonts w:asciiTheme="minorHAnsi" w:eastAsiaTheme="minorEastAsia" w:hAnsiTheme="minorHAnsi" w:cstheme="minorBidi"/>
      <w:b/>
      <w:bCs/>
    </w:rPr>
  </w:style>
  <w:style w:type="character" w:customStyle="1" w:styleId="12">
    <w:name w:val="批注主题 字符1"/>
    <w:basedOn w:val="11"/>
    <w:uiPriority w:val="99"/>
    <w:semiHidden/>
    <w:rsid w:val="00BF03DB"/>
    <w:rPr>
      <w:rFonts w:ascii="等线" w:eastAsia="等线" w:hAnsi="等线" w:cs="Times New Roman"/>
      <w:b/>
      <w:bCs/>
    </w:rPr>
  </w:style>
  <w:style w:type="paragraph" w:styleId="af4">
    <w:name w:val="Normal (Web)"/>
    <w:basedOn w:val="a"/>
    <w:uiPriority w:val="99"/>
    <w:rsid w:val="00BF03DB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1">
    <w:name w:val="Balloon Text"/>
    <w:basedOn w:val="a"/>
    <w:link w:val="af0"/>
    <w:uiPriority w:val="99"/>
    <w:unhideWhenUsed/>
    <w:rsid w:val="00BF03DB"/>
    <w:rPr>
      <w:rFonts w:asciiTheme="minorHAnsi" w:eastAsiaTheme="minorEastAsia" w:hAnsiTheme="minorHAnsi" w:cstheme="minorBidi"/>
      <w:sz w:val="18"/>
      <w:szCs w:val="18"/>
    </w:rPr>
  </w:style>
  <w:style w:type="character" w:customStyle="1" w:styleId="13">
    <w:name w:val="批注框文本 字符1"/>
    <w:basedOn w:val="a0"/>
    <w:uiPriority w:val="99"/>
    <w:semiHidden/>
    <w:rsid w:val="00BF03DB"/>
    <w:rPr>
      <w:rFonts w:ascii="等线" w:eastAsia="等线" w:hAnsi="等线" w:cs="Times New Roman"/>
      <w:sz w:val="18"/>
      <w:szCs w:val="18"/>
    </w:rPr>
  </w:style>
  <w:style w:type="paragraph" w:styleId="ae">
    <w:name w:val="endnote text"/>
    <w:basedOn w:val="a"/>
    <w:link w:val="ad"/>
    <w:uiPriority w:val="99"/>
    <w:unhideWhenUsed/>
    <w:rsid w:val="00BF03DB"/>
    <w:pPr>
      <w:snapToGrid w:val="0"/>
      <w:jc w:val="left"/>
    </w:pPr>
    <w:rPr>
      <w:rFonts w:asciiTheme="minorHAnsi" w:eastAsiaTheme="minorEastAsia" w:hAnsiTheme="minorHAnsi" w:cstheme="minorBidi"/>
    </w:rPr>
  </w:style>
  <w:style w:type="character" w:customStyle="1" w:styleId="14">
    <w:name w:val="尾注文本 字符1"/>
    <w:basedOn w:val="a0"/>
    <w:uiPriority w:val="99"/>
    <w:semiHidden/>
    <w:rsid w:val="00BF03DB"/>
    <w:rPr>
      <w:rFonts w:ascii="等线" w:eastAsia="等线" w:hAnsi="等线" w:cs="Times New Roman"/>
    </w:rPr>
  </w:style>
  <w:style w:type="paragraph" w:customStyle="1" w:styleId="Default">
    <w:name w:val="Default"/>
    <w:rsid w:val="00BF03DB"/>
    <w:pPr>
      <w:widowControl w:val="0"/>
      <w:autoSpaceDE w:val="0"/>
      <w:autoSpaceDN w:val="0"/>
      <w:adjustRightInd w:val="0"/>
    </w:pPr>
    <w:rPr>
      <w:rFonts w:ascii="HEFII E+ Gulliver" w:eastAsia="HEFII E+ Gulliver" w:hAnsi="等线" w:cs="HEFII E+ Gulliver"/>
      <w:color w:val="000000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BF03DB"/>
    <w:rPr>
      <w:rFonts w:ascii="Calibri" w:eastAsiaTheme="minorEastAsia" w:hAnsi="Calibri" w:cs="Calibri"/>
      <w:sz w:val="20"/>
    </w:rPr>
  </w:style>
  <w:style w:type="paragraph" w:customStyle="1" w:styleId="15">
    <w:name w:val="列出段落1"/>
    <w:basedOn w:val="a"/>
    <w:uiPriority w:val="34"/>
    <w:qFormat/>
    <w:rsid w:val="00BF03DB"/>
    <w:pPr>
      <w:ind w:firstLineChars="200" w:firstLine="420"/>
    </w:pPr>
  </w:style>
  <w:style w:type="paragraph" w:customStyle="1" w:styleId="Pa16">
    <w:name w:val="Pa16"/>
    <w:basedOn w:val="a"/>
    <w:next w:val="a"/>
    <w:uiPriority w:val="99"/>
    <w:rsid w:val="00BF03DB"/>
    <w:pPr>
      <w:autoSpaceDE w:val="0"/>
      <w:autoSpaceDN w:val="0"/>
      <w:adjustRightInd w:val="0"/>
      <w:spacing w:line="221" w:lineRule="atLeast"/>
      <w:jc w:val="left"/>
    </w:pPr>
    <w:rPr>
      <w:rFonts w:ascii="Times New Roman" w:hAnsi="Times New Roman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BF03DB"/>
    <w:pPr>
      <w:jc w:val="center"/>
    </w:pPr>
    <w:rPr>
      <w:rFonts w:ascii="Calibri" w:eastAsiaTheme="minorEastAsia" w:hAnsi="Calibri" w:cs="Calibri"/>
      <w:sz w:val="20"/>
    </w:rPr>
  </w:style>
  <w:style w:type="paragraph" w:styleId="af5">
    <w:name w:val="List Paragraph"/>
    <w:basedOn w:val="a"/>
    <w:uiPriority w:val="34"/>
    <w:qFormat/>
    <w:rsid w:val="00BF03DB"/>
    <w:pPr>
      <w:ind w:firstLineChars="200" w:firstLine="420"/>
    </w:pPr>
  </w:style>
  <w:style w:type="paragraph" w:customStyle="1" w:styleId="src">
    <w:name w:val="src"/>
    <w:basedOn w:val="a"/>
    <w:rsid w:val="00BF03D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f6">
    <w:name w:val="Table Grid"/>
    <w:basedOn w:val="a1"/>
    <w:uiPriority w:val="59"/>
    <w:rsid w:val="00BF03DB"/>
    <w:rPr>
      <w:rFonts w:ascii="等线" w:eastAsia="等线" w:hAnsi="等线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7">
    <w:name w:val="FollowedHyperlink"/>
    <w:uiPriority w:val="99"/>
    <w:semiHidden/>
    <w:unhideWhenUsed/>
    <w:rsid w:val="00BF03DB"/>
    <w:rPr>
      <w:color w:val="954F72"/>
      <w:u w:val="single"/>
    </w:rPr>
  </w:style>
  <w:style w:type="paragraph" w:customStyle="1" w:styleId="msonormal0">
    <w:name w:val="msonormal"/>
    <w:basedOn w:val="a"/>
    <w:rsid w:val="00BF03D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F03DB"/>
    <w:pPr>
      <w:widowControl/>
      <w:spacing w:before="100" w:beforeAutospacing="1" w:after="100" w:afterAutospacing="1"/>
      <w:jc w:val="left"/>
    </w:pPr>
    <w:rPr>
      <w:rFonts w:cs="宋体"/>
      <w:kern w:val="0"/>
      <w:sz w:val="18"/>
      <w:szCs w:val="18"/>
    </w:rPr>
  </w:style>
  <w:style w:type="paragraph" w:customStyle="1" w:styleId="font6">
    <w:name w:val="font6"/>
    <w:basedOn w:val="a"/>
    <w:rsid w:val="00BF03DB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kern w:val="0"/>
      <w:sz w:val="22"/>
    </w:rPr>
  </w:style>
  <w:style w:type="paragraph" w:customStyle="1" w:styleId="font7">
    <w:name w:val="font7"/>
    <w:basedOn w:val="a"/>
    <w:rsid w:val="00BF03DB"/>
    <w:pPr>
      <w:widowControl/>
      <w:spacing w:before="100" w:beforeAutospacing="1" w:after="100" w:afterAutospacing="1"/>
      <w:jc w:val="left"/>
    </w:pPr>
    <w:rPr>
      <w:rFonts w:cs="宋体"/>
      <w:kern w:val="0"/>
      <w:sz w:val="18"/>
      <w:szCs w:val="18"/>
    </w:rPr>
  </w:style>
  <w:style w:type="paragraph" w:customStyle="1" w:styleId="font8">
    <w:name w:val="font8"/>
    <w:basedOn w:val="a"/>
    <w:rsid w:val="00BF03DB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i/>
      <w:iCs/>
      <w:kern w:val="0"/>
      <w:sz w:val="22"/>
    </w:rPr>
  </w:style>
  <w:style w:type="paragraph" w:customStyle="1" w:styleId="xl69">
    <w:name w:val="xl69"/>
    <w:basedOn w:val="a"/>
    <w:rsid w:val="00BF03D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BF03DB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71">
    <w:name w:val="xl71"/>
    <w:basedOn w:val="a"/>
    <w:rsid w:val="00BF03DB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72">
    <w:name w:val="xl72"/>
    <w:basedOn w:val="a"/>
    <w:rsid w:val="00BF03D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73">
    <w:name w:val="xl73"/>
    <w:basedOn w:val="a"/>
    <w:rsid w:val="00BF03D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74">
    <w:name w:val="xl74"/>
    <w:basedOn w:val="a"/>
    <w:rsid w:val="00BF03D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75">
    <w:name w:val="xl75"/>
    <w:basedOn w:val="a"/>
    <w:rsid w:val="00BF03DB"/>
    <w:pPr>
      <w:widowControl/>
      <w:spacing w:before="100" w:beforeAutospacing="1" w:after="100" w:afterAutospacing="1"/>
      <w:jc w:val="right"/>
      <w:textAlignment w:val="top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76">
    <w:name w:val="xl76"/>
    <w:basedOn w:val="a"/>
    <w:rsid w:val="00BF03DB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77">
    <w:name w:val="xl77"/>
    <w:basedOn w:val="a"/>
    <w:rsid w:val="00BF03DB"/>
    <w:pPr>
      <w:widowControl/>
      <w:spacing w:before="100" w:beforeAutospacing="1" w:after="100" w:afterAutospacing="1"/>
      <w:jc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78">
    <w:name w:val="xl78"/>
    <w:basedOn w:val="a"/>
    <w:rsid w:val="00BF03DB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79">
    <w:name w:val="xl79"/>
    <w:basedOn w:val="a"/>
    <w:rsid w:val="00BF03DB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80">
    <w:name w:val="xl80"/>
    <w:basedOn w:val="a"/>
    <w:rsid w:val="00BF03D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81">
    <w:name w:val="xl81"/>
    <w:basedOn w:val="a"/>
    <w:rsid w:val="00BF03DB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82">
    <w:name w:val="xl82"/>
    <w:basedOn w:val="a"/>
    <w:rsid w:val="00BF03DB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5</Pages>
  <Words>1333</Words>
  <Characters>7600</Characters>
  <Application>Microsoft Office Word</Application>
  <DocSecurity>0</DocSecurity>
  <Lines>63</Lines>
  <Paragraphs>17</Paragraphs>
  <ScaleCrop>false</ScaleCrop>
  <Company/>
  <LinksUpToDate>false</LinksUpToDate>
  <CharactersWithSpaces>8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j</dc:creator>
  <cp:keywords/>
  <dc:description/>
  <cp:lastModifiedBy>dsj</cp:lastModifiedBy>
  <cp:revision>5</cp:revision>
  <dcterms:created xsi:type="dcterms:W3CDTF">2020-02-12T09:43:00Z</dcterms:created>
  <dcterms:modified xsi:type="dcterms:W3CDTF">2020-06-22T10:08:00Z</dcterms:modified>
</cp:coreProperties>
</file>